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FA1A3" w14:textId="583762B0" w:rsidR="00333E7E" w:rsidRPr="00C83EF8" w:rsidRDefault="00333E7E" w:rsidP="00333E7E">
      <w:pPr>
        <w:rPr>
          <w:rFonts w:ascii="Times New Roman" w:hAnsi="Times New Roman" w:cs="Times New Roman"/>
        </w:rPr>
      </w:pPr>
      <w:r w:rsidRPr="00256499">
        <w:rPr>
          <w:rFonts w:ascii="Times New Roman" w:hAnsi="Times New Roman" w:cs="Times New Roman" w:hint="eastAsia"/>
          <w:b/>
        </w:rPr>
        <w:t>S</w:t>
      </w:r>
      <w:r w:rsidRPr="00256499">
        <w:rPr>
          <w:rFonts w:ascii="Times New Roman" w:hAnsi="Times New Roman" w:cs="Times New Roman"/>
          <w:b/>
        </w:rPr>
        <w:t>upplementary Table 1</w:t>
      </w:r>
      <w:r w:rsidRPr="00C83EF8">
        <w:rPr>
          <w:rFonts w:ascii="Times New Roman" w:hAnsi="Times New Roman" w:cs="Times New Roman"/>
        </w:rPr>
        <w:t xml:space="preserve"> Demographic and clinical characteristics of patients with </w:t>
      </w:r>
      <w:r w:rsidR="005039AF" w:rsidRPr="00C83EF8">
        <w:rPr>
          <w:rFonts w:ascii="Times New Roman" w:hAnsi="Times New Roman" w:cs="Times New Roman"/>
        </w:rPr>
        <w:t xml:space="preserve">TMJ </w:t>
      </w:r>
      <w:proofErr w:type="spellStart"/>
      <w:r w:rsidRPr="00C83EF8">
        <w:rPr>
          <w:rFonts w:ascii="Times New Roman" w:hAnsi="Times New Roman" w:cs="Times New Roman"/>
        </w:rPr>
        <w:t>retrodiscal</w:t>
      </w:r>
      <w:proofErr w:type="spellEnd"/>
      <w:r w:rsidRPr="00C83EF8">
        <w:rPr>
          <w:rFonts w:ascii="Times New Roman" w:hAnsi="Times New Roman" w:cs="Times New Roman"/>
        </w:rPr>
        <w:t xml:space="preserve"> </w:t>
      </w:r>
      <w:r w:rsidR="00FB2630" w:rsidRPr="00C83EF8">
        <w:rPr>
          <w:rFonts w:ascii="Times New Roman" w:hAnsi="Times New Roman" w:cs="Times New Roman" w:hint="eastAsia"/>
        </w:rPr>
        <w:t>layer</w:t>
      </w:r>
      <w:r w:rsidRPr="00C83EF8">
        <w:rPr>
          <w:rFonts w:ascii="Times New Roman" w:hAnsi="Times New Roman" w:cs="Times New Roman"/>
        </w:rPr>
        <w:t xml:space="preserve"> rupture and/or disc perforation</w:t>
      </w:r>
      <w:r w:rsidR="00BA031C" w:rsidRPr="00C83EF8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24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838"/>
        <w:gridCol w:w="839"/>
        <w:gridCol w:w="2959"/>
        <w:gridCol w:w="1418"/>
        <w:gridCol w:w="1417"/>
        <w:gridCol w:w="3768"/>
      </w:tblGrid>
      <w:tr w:rsidR="00C83EF8" w:rsidRPr="00C83EF8" w14:paraId="099DDC29" w14:textId="77777777" w:rsidTr="00354FB5">
        <w:trPr>
          <w:trHeight w:val="549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8C36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Patient No.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C3FE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Age</w:t>
            </w:r>
          </w:p>
          <w:p w14:paraId="494D18E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years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20DE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Sex </w:t>
            </w:r>
          </w:p>
          <w:p w14:paraId="089CD7B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(M/F)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BB40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Systemic dise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5A39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Trauma histo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1C328" w14:textId="1DCEDC23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Presence of DJD </w:t>
            </w:r>
          </w:p>
        </w:tc>
        <w:tc>
          <w:tcPr>
            <w:tcW w:w="3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88D34" w14:textId="45DDF165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/Disc</w:t>
            </w:r>
            <w:r w:rsidR="00BA031C"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perforatio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b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ased on MRI</w:t>
            </w:r>
          </w:p>
        </w:tc>
      </w:tr>
      <w:tr w:rsidR="00C83EF8" w:rsidRPr="00C83EF8" w14:paraId="57CB67AB" w14:textId="77777777" w:rsidTr="00354FB5">
        <w:trPr>
          <w:trHeight w:val="399"/>
        </w:trPr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0813C35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793903F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7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1B5B13F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M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14:paraId="101AE6B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10F1F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1F4627" w14:textId="2F85AD06" w:rsidR="00333E7E" w:rsidRPr="00C83EF8" w:rsidRDefault="00D72C52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  <w:r w:rsidR="00DE67F2" w:rsidRPr="00C83EF8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768" w:type="dxa"/>
            <w:tcBorders>
              <w:top w:val="single" w:sz="4" w:space="0" w:color="auto"/>
            </w:tcBorders>
            <w:vAlign w:val="center"/>
          </w:tcPr>
          <w:p w14:paraId="06D333A4" w14:textId="3C076DB1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, disc </w:t>
            </w:r>
            <w:r w:rsidR="00E64E63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perforation</w:t>
            </w:r>
          </w:p>
          <w:p w14:paraId="6F70DC96" w14:textId="3E21EBF4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423635D1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3154EAA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838" w:type="dxa"/>
            <w:vAlign w:val="center"/>
          </w:tcPr>
          <w:p w14:paraId="21BAF93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56</w:t>
            </w:r>
          </w:p>
        </w:tc>
        <w:tc>
          <w:tcPr>
            <w:tcW w:w="839" w:type="dxa"/>
            <w:vAlign w:val="center"/>
          </w:tcPr>
          <w:p w14:paraId="1CF75FB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M</w:t>
            </w:r>
          </w:p>
        </w:tc>
        <w:tc>
          <w:tcPr>
            <w:tcW w:w="2959" w:type="dxa"/>
            <w:vAlign w:val="center"/>
          </w:tcPr>
          <w:p w14:paraId="591FB3D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3042259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I)</w:t>
            </w:r>
          </w:p>
        </w:tc>
        <w:tc>
          <w:tcPr>
            <w:tcW w:w="1417" w:type="dxa"/>
            <w:vAlign w:val="center"/>
          </w:tcPr>
          <w:p w14:paraId="74A871A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Lt</w:t>
            </w:r>
          </w:p>
        </w:tc>
        <w:tc>
          <w:tcPr>
            <w:tcW w:w="3768" w:type="dxa"/>
            <w:vAlign w:val="center"/>
          </w:tcPr>
          <w:p w14:paraId="7D1C5001" w14:textId="786B36D0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1D4B8A74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34BB6BB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838" w:type="dxa"/>
            <w:vAlign w:val="center"/>
          </w:tcPr>
          <w:p w14:paraId="15202EB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34</w:t>
            </w:r>
          </w:p>
        </w:tc>
        <w:tc>
          <w:tcPr>
            <w:tcW w:w="839" w:type="dxa"/>
            <w:vAlign w:val="center"/>
          </w:tcPr>
          <w:p w14:paraId="0EABDC4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722F1896" w14:textId="3D0C7425" w:rsidR="00333E7E" w:rsidRPr="00C83EF8" w:rsidRDefault="009F4A0A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418" w:type="dxa"/>
            <w:vAlign w:val="center"/>
          </w:tcPr>
          <w:p w14:paraId="13CF2F8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0E5FEDD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11344519" w14:textId="0D78E09B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disc </w:t>
            </w:r>
            <w:r w:rsidR="00E64E63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perforation</w:t>
            </w:r>
          </w:p>
        </w:tc>
      </w:tr>
      <w:tr w:rsidR="00C83EF8" w:rsidRPr="00C83EF8" w14:paraId="174F6BB5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760B4AB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838" w:type="dxa"/>
            <w:vAlign w:val="center"/>
          </w:tcPr>
          <w:p w14:paraId="2A3E791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7</w:t>
            </w:r>
          </w:p>
        </w:tc>
        <w:tc>
          <w:tcPr>
            <w:tcW w:w="839" w:type="dxa"/>
            <w:vAlign w:val="center"/>
          </w:tcPr>
          <w:p w14:paraId="39B8582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70198542" w14:textId="2EB6F151" w:rsidR="00333E7E" w:rsidRPr="00C83EF8" w:rsidRDefault="009F4A0A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418" w:type="dxa"/>
            <w:vAlign w:val="center"/>
          </w:tcPr>
          <w:p w14:paraId="1E1A39A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6F236FB2" w14:textId="0CE27FBE" w:rsidR="00333E7E" w:rsidRPr="00C83EF8" w:rsidRDefault="00846095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Lt</w:t>
            </w:r>
            <w:r w:rsidR="00DE67F2" w:rsidRPr="00C83EF8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3768" w:type="dxa"/>
            <w:vAlign w:val="center"/>
          </w:tcPr>
          <w:p w14:paraId="3D80F54D" w14:textId="3C189BED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Lt d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isc </w:t>
            </w:r>
            <w:r w:rsidR="00E64E63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perforation</w:t>
            </w:r>
          </w:p>
        </w:tc>
      </w:tr>
      <w:tr w:rsidR="00C83EF8" w:rsidRPr="00C83EF8" w14:paraId="6E48146A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5CE3C55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838" w:type="dxa"/>
            <w:vAlign w:val="center"/>
          </w:tcPr>
          <w:p w14:paraId="2916522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56</w:t>
            </w:r>
          </w:p>
        </w:tc>
        <w:tc>
          <w:tcPr>
            <w:tcW w:w="839" w:type="dxa"/>
            <w:vAlign w:val="center"/>
          </w:tcPr>
          <w:p w14:paraId="5859865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7D82B27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1A0514F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Yes (FI)</w:t>
            </w:r>
          </w:p>
        </w:tc>
        <w:tc>
          <w:tcPr>
            <w:tcW w:w="1417" w:type="dxa"/>
            <w:vAlign w:val="center"/>
          </w:tcPr>
          <w:p w14:paraId="5001EEE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75378722" w14:textId="02B4F7C8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1F2ADE6E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5E442A7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838" w:type="dxa"/>
            <w:vAlign w:val="center"/>
          </w:tcPr>
          <w:p w14:paraId="781D9F6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73</w:t>
            </w:r>
          </w:p>
        </w:tc>
        <w:tc>
          <w:tcPr>
            <w:tcW w:w="839" w:type="dxa"/>
            <w:vAlign w:val="center"/>
          </w:tcPr>
          <w:p w14:paraId="2378DE2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6EF0412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120183F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5F2F5C5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36F63A64" w14:textId="54C75B4A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48B15DE6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4AA3DC1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838" w:type="dxa"/>
            <w:vAlign w:val="center"/>
          </w:tcPr>
          <w:p w14:paraId="0B3FCFD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66</w:t>
            </w:r>
          </w:p>
        </w:tc>
        <w:tc>
          <w:tcPr>
            <w:tcW w:w="839" w:type="dxa"/>
            <w:vAlign w:val="center"/>
          </w:tcPr>
          <w:p w14:paraId="2A15A21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1AF7C8D6" w14:textId="18F45F18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reast cancer surgery h</w:t>
            </w:r>
            <w:r w:rsidR="005E7F7E" w:rsidRPr="00C83EF8">
              <w:rPr>
                <w:rFonts w:ascii="Times New Roman" w:hAnsi="Times New Roman" w:cs="Times New Roman"/>
                <w:sz w:val="18"/>
                <w:szCs w:val="18"/>
              </w:rPr>
              <w:t>istory</w:t>
            </w:r>
          </w:p>
        </w:tc>
        <w:tc>
          <w:tcPr>
            <w:tcW w:w="1418" w:type="dxa"/>
            <w:vAlign w:val="center"/>
          </w:tcPr>
          <w:p w14:paraId="2EE07EF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7574105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00A4ADEF" w14:textId="25669FEA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4FA8D9C1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576C239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838" w:type="dxa"/>
            <w:vAlign w:val="center"/>
          </w:tcPr>
          <w:p w14:paraId="6A9F01E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6</w:t>
            </w:r>
          </w:p>
        </w:tc>
        <w:tc>
          <w:tcPr>
            <w:tcW w:w="839" w:type="dxa"/>
            <w:vAlign w:val="center"/>
          </w:tcPr>
          <w:p w14:paraId="711983F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7AE779C8" w14:textId="37AA33D3" w:rsidR="00333E7E" w:rsidRPr="00C83EF8" w:rsidRDefault="009F4A0A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418" w:type="dxa"/>
            <w:vAlign w:val="center"/>
          </w:tcPr>
          <w:p w14:paraId="1D37E79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04BB6D8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2565DBAA" w14:textId="291A7BCF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Both disc </w:t>
            </w:r>
            <w:r w:rsidR="00E64E63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perforation</w:t>
            </w:r>
          </w:p>
        </w:tc>
      </w:tr>
      <w:tr w:rsidR="00C83EF8" w:rsidRPr="00C83EF8" w14:paraId="19D17281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1BB6A88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838" w:type="dxa"/>
            <w:vAlign w:val="center"/>
          </w:tcPr>
          <w:p w14:paraId="496B9CE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57</w:t>
            </w:r>
          </w:p>
        </w:tc>
        <w:tc>
          <w:tcPr>
            <w:tcW w:w="839" w:type="dxa"/>
            <w:vAlign w:val="center"/>
          </w:tcPr>
          <w:p w14:paraId="406F38A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05DD971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20F941B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1559E6F7" w14:textId="41C6E25C" w:rsidR="00333E7E" w:rsidRPr="00C83EF8" w:rsidRDefault="00846095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34FE4608" w14:textId="56C657DA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3FD940BB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1322914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38" w:type="dxa"/>
            <w:vAlign w:val="center"/>
          </w:tcPr>
          <w:p w14:paraId="302C6FD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8</w:t>
            </w:r>
          </w:p>
        </w:tc>
        <w:tc>
          <w:tcPr>
            <w:tcW w:w="839" w:type="dxa"/>
            <w:vAlign w:val="center"/>
          </w:tcPr>
          <w:p w14:paraId="33CC630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42FFD30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6B501C1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7B53A3E8" w14:textId="35EC304B" w:rsidR="00333E7E" w:rsidRPr="00C83EF8" w:rsidRDefault="00846095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  <w:r w:rsidR="00DE67F2" w:rsidRPr="00C83EF8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768" w:type="dxa"/>
            <w:vAlign w:val="center"/>
          </w:tcPr>
          <w:p w14:paraId="52C3E29B" w14:textId="38362951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70524BF7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0C95196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38" w:type="dxa"/>
            <w:vAlign w:val="center"/>
          </w:tcPr>
          <w:p w14:paraId="4EFC6B9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51</w:t>
            </w:r>
          </w:p>
        </w:tc>
        <w:tc>
          <w:tcPr>
            <w:tcW w:w="839" w:type="dxa"/>
            <w:vAlign w:val="center"/>
          </w:tcPr>
          <w:p w14:paraId="44B884A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75C4E93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1E3466F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5B5F906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7C33F531" w14:textId="5EDA587E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57932283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2039239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838" w:type="dxa"/>
            <w:vAlign w:val="center"/>
          </w:tcPr>
          <w:p w14:paraId="4B1812A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1</w:t>
            </w:r>
          </w:p>
        </w:tc>
        <w:tc>
          <w:tcPr>
            <w:tcW w:w="839" w:type="dxa"/>
            <w:vAlign w:val="center"/>
          </w:tcPr>
          <w:p w14:paraId="758F871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1E3EB768" w14:textId="7C6A22E0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Mx</w:t>
            </w:r>
            <w:r w:rsidR="005039AF"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for thyroid disease</w:t>
            </w:r>
          </w:p>
        </w:tc>
        <w:tc>
          <w:tcPr>
            <w:tcW w:w="1418" w:type="dxa"/>
            <w:vAlign w:val="center"/>
          </w:tcPr>
          <w:p w14:paraId="670EC4D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3CA2E89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50C2ADD2" w14:textId="043B2D04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39BA816E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429FD18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838" w:type="dxa"/>
            <w:vAlign w:val="center"/>
          </w:tcPr>
          <w:p w14:paraId="0836355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37</w:t>
            </w:r>
          </w:p>
        </w:tc>
        <w:tc>
          <w:tcPr>
            <w:tcW w:w="839" w:type="dxa"/>
            <w:vAlign w:val="center"/>
          </w:tcPr>
          <w:p w14:paraId="22A9D3E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68340C3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steoporosis</w:t>
            </w:r>
          </w:p>
        </w:tc>
        <w:tc>
          <w:tcPr>
            <w:tcW w:w="1418" w:type="dxa"/>
            <w:vAlign w:val="center"/>
          </w:tcPr>
          <w:p w14:paraId="2FC5105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I)</w:t>
            </w:r>
          </w:p>
        </w:tc>
        <w:tc>
          <w:tcPr>
            <w:tcW w:w="1417" w:type="dxa"/>
            <w:vAlign w:val="center"/>
          </w:tcPr>
          <w:p w14:paraId="360FBCB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14C737F5" w14:textId="7D4FF4E4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2E02315F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4304211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838" w:type="dxa"/>
            <w:vAlign w:val="center"/>
          </w:tcPr>
          <w:p w14:paraId="107752A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839" w:type="dxa"/>
            <w:vAlign w:val="center"/>
          </w:tcPr>
          <w:p w14:paraId="4CAB2AA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5D8F71C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reast cancer, anxiety disorder, sleep disorder</w:t>
            </w:r>
          </w:p>
        </w:tc>
        <w:tc>
          <w:tcPr>
            <w:tcW w:w="1418" w:type="dxa"/>
            <w:vAlign w:val="center"/>
          </w:tcPr>
          <w:p w14:paraId="630BB7F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539DDADE" w14:textId="52CCA908" w:rsidR="00333E7E" w:rsidRPr="00C83EF8" w:rsidRDefault="00846095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Lt</w:t>
            </w:r>
            <w:r w:rsidR="00DE67F2" w:rsidRPr="00C83EF8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3768" w:type="dxa"/>
            <w:vAlign w:val="center"/>
          </w:tcPr>
          <w:p w14:paraId="69E269D0" w14:textId="3435EAE1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="00FB2630"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upture</w:t>
            </w:r>
          </w:p>
        </w:tc>
      </w:tr>
      <w:tr w:rsidR="00C83EF8" w:rsidRPr="00C83EF8" w14:paraId="41BCD266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252CD71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838" w:type="dxa"/>
            <w:vAlign w:val="center"/>
          </w:tcPr>
          <w:p w14:paraId="44435A9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839" w:type="dxa"/>
            <w:vAlign w:val="center"/>
          </w:tcPr>
          <w:p w14:paraId="66F6AA7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1FF69B1B" w14:textId="5AC7ECEC" w:rsidR="00333E7E" w:rsidRPr="00C83EF8" w:rsidRDefault="009F4A0A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418" w:type="dxa"/>
            <w:vAlign w:val="center"/>
          </w:tcPr>
          <w:p w14:paraId="52A928A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3E89AAA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Lt</w:t>
            </w:r>
          </w:p>
        </w:tc>
        <w:tc>
          <w:tcPr>
            <w:tcW w:w="3768" w:type="dxa"/>
            <w:vAlign w:val="center"/>
          </w:tcPr>
          <w:p w14:paraId="426542B4" w14:textId="06925A63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disc </w:t>
            </w:r>
            <w:r w:rsidR="00E64E63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perforation</w:t>
            </w:r>
          </w:p>
        </w:tc>
      </w:tr>
      <w:tr w:rsidR="00C83EF8" w:rsidRPr="00C83EF8" w14:paraId="227E8E95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03E0793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838" w:type="dxa"/>
            <w:vAlign w:val="center"/>
          </w:tcPr>
          <w:p w14:paraId="5595C9A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39" w:type="dxa"/>
            <w:vAlign w:val="center"/>
          </w:tcPr>
          <w:p w14:paraId="6E65F3B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5844A55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5C87512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4E41CDA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4D7BD3F0" w14:textId="6F415CE5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24E88045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6C30AF4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838" w:type="dxa"/>
            <w:vAlign w:val="center"/>
          </w:tcPr>
          <w:p w14:paraId="22C1767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839" w:type="dxa"/>
            <w:vAlign w:val="center"/>
          </w:tcPr>
          <w:p w14:paraId="72EA58E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23621739" w14:textId="588723F2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B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ast cancer surgery h</w:t>
            </w:r>
            <w:r w:rsidR="005039AF" w:rsidRPr="00C83EF8">
              <w:rPr>
                <w:rFonts w:ascii="Times New Roman" w:hAnsi="Times New Roman" w:cs="Times New Roman"/>
                <w:sz w:val="17"/>
                <w:szCs w:val="17"/>
              </w:rPr>
              <w:t>istory</w:t>
            </w:r>
          </w:p>
        </w:tc>
        <w:tc>
          <w:tcPr>
            <w:tcW w:w="1418" w:type="dxa"/>
            <w:vAlign w:val="center"/>
          </w:tcPr>
          <w:p w14:paraId="0521B64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7959BF9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0317035C" w14:textId="7FFEDBEB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="00FB2630"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upture</w:t>
            </w:r>
          </w:p>
        </w:tc>
      </w:tr>
      <w:tr w:rsidR="00C83EF8" w:rsidRPr="00C83EF8" w14:paraId="44D9C5D0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068D921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838" w:type="dxa"/>
            <w:vAlign w:val="center"/>
          </w:tcPr>
          <w:p w14:paraId="002B321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839" w:type="dxa"/>
            <w:vAlign w:val="center"/>
          </w:tcPr>
          <w:p w14:paraId="142E324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4B4B293B" w14:textId="08331F2D" w:rsidR="00333E7E" w:rsidRPr="00C83EF8" w:rsidRDefault="005039AF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Mx for d</w:t>
            </w:r>
            <w:r w:rsidR="00333E7E" w:rsidRPr="00C83EF8">
              <w:rPr>
                <w:rFonts w:ascii="Times New Roman" w:hAnsi="Times New Roman" w:cs="Times New Roman"/>
                <w:sz w:val="17"/>
                <w:szCs w:val="17"/>
              </w:rPr>
              <w:t>epression</w:t>
            </w:r>
          </w:p>
        </w:tc>
        <w:tc>
          <w:tcPr>
            <w:tcW w:w="1418" w:type="dxa"/>
            <w:vAlign w:val="center"/>
          </w:tcPr>
          <w:p w14:paraId="1D798C1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es (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I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)</w:t>
            </w:r>
          </w:p>
        </w:tc>
        <w:tc>
          <w:tcPr>
            <w:tcW w:w="1417" w:type="dxa"/>
            <w:vAlign w:val="center"/>
          </w:tcPr>
          <w:p w14:paraId="5AFF26B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097E1434" w14:textId="60BAD195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="00FB2630"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upture</w:t>
            </w:r>
          </w:p>
        </w:tc>
      </w:tr>
      <w:tr w:rsidR="00C83EF8" w:rsidRPr="00C83EF8" w14:paraId="5967DC12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71869BD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838" w:type="dxa"/>
            <w:vAlign w:val="center"/>
          </w:tcPr>
          <w:p w14:paraId="541695A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839" w:type="dxa"/>
            <w:vAlign w:val="center"/>
          </w:tcPr>
          <w:p w14:paraId="0177E0D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6EF9624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steoporosis</w:t>
            </w:r>
          </w:p>
        </w:tc>
        <w:tc>
          <w:tcPr>
            <w:tcW w:w="1418" w:type="dxa"/>
            <w:vAlign w:val="center"/>
          </w:tcPr>
          <w:p w14:paraId="703C5D9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56E0465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74F796FA" w14:textId="00402FA3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23AAF3B2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0072841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838" w:type="dxa"/>
            <w:vAlign w:val="center"/>
          </w:tcPr>
          <w:p w14:paraId="44415EB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39" w:type="dxa"/>
            <w:vAlign w:val="center"/>
          </w:tcPr>
          <w:p w14:paraId="1ADC34F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0CE94898" w14:textId="79ED8868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thodontic</w:t>
            </w:r>
            <w:r w:rsidR="005039AF"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treatment his</w:t>
            </w:r>
            <w:r w:rsidR="00AA2339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t</w:t>
            </w:r>
            <w:r w:rsidR="005039AF" w:rsidRPr="00C83EF8">
              <w:rPr>
                <w:rFonts w:ascii="Times New Roman" w:hAnsi="Times New Roman" w:cs="Times New Roman"/>
                <w:sz w:val="17"/>
                <w:szCs w:val="17"/>
              </w:rPr>
              <w:t>ory</w:t>
            </w:r>
          </w:p>
        </w:tc>
        <w:tc>
          <w:tcPr>
            <w:tcW w:w="1418" w:type="dxa"/>
            <w:vAlign w:val="center"/>
          </w:tcPr>
          <w:p w14:paraId="6C92A6A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5110B17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0875A0EA" w14:textId="20426190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52134F5E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7053C07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38" w:type="dxa"/>
            <w:vAlign w:val="center"/>
          </w:tcPr>
          <w:p w14:paraId="580B760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839" w:type="dxa"/>
            <w:vAlign w:val="center"/>
          </w:tcPr>
          <w:p w14:paraId="4ABC2B2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2FD183D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13BB99D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1F0877B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22E54EF8" w14:textId="44D5292C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2A046A3E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49D8A9B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838" w:type="dxa"/>
            <w:vAlign w:val="center"/>
          </w:tcPr>
          <w:p w14:paraId="17F449F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839" w:type="dxa"/>
            <w:vAlign w:val="center"/>
          </w:tcPr>
          <w:p w14:paraId="11C588A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621944C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7E70E17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4B862AC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752510DA" w14:textId="54BEB8AB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2E7639B8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066C877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838" w:type="dxa"/>
            <w:vAlign w:val="center"/>
          </w:tcPr>
          <w:p w14:paraId="0C96C4B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39" w:type="dxa"/>
            <w:vAlign w:val="center"/>
          </w:tcPr>
          <w:p w14:paraId="0F0669F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041B0FE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1D3CEF9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45C097A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088697B2" w14:textId="01F1B4F6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Both disc </w:t>
            </w:r>
            <w:r w:rsidR="00E64E63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perforation</w:t>
            </w:r>
          </w:p>
        </w:tc>
      </w:tr>
      <w:tr w:rsidR="00C83EF8" w:rsidRPr="00C83EF8" w14:paraId="7331B1CB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0891083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838" w:type="dxa"/>
            <w:vAlign w:val="center"/>
          </w:tcPr>
          <w:p w14:paraId="3EF4B43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39" w:type="dxa"/>
            <w:vAlign w:val="center"/>
          </w:tcPr>
          <w:p w14:paraId="4CB28F7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7936171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2B202E1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0C95CBE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69BC2DB0" w14:textId="5110B580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3DC6EC15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547EB86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  <w:tc>
          <w:tcPr>
            <w:tcW w:w="838" w:type="dxa"/>
            <w:vAlign w:val="center"/>
          </w:tcPr>
          <w:p w14:paraId="1C75F4D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839" w:type="dxa"/>
            <w:vAlign w:val="center"/>
          </w:tcPr>
          <w:p w14:paraId="743F456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3A577EE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49AD2E9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13E0AD8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t</w:t>
            </w:r>
          </w:p>
        </w:tc>
        <w:tc>
          <w:tcPr>
            <w:tcW w:w="3768" w:type="dxa"/>
            <w:vAlign w:val="center"/>
          </w:tcPr>
          <w:p w14:paraId="2D6CB0C9" w14:textId="3D8961D4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4CB37017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135BAC0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  <w:tc>
          <w:tcPr>
            <w:tcW w:w="838" w:type="dxa"/>
            <w:vAlign w:val="center"/>
          </w:tcPr>
          <w:p w14:paraId="3EE396E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839" w:type="dxa"/>
            <w:vAlign w:val="center"/>
          </w:tcPr>
          <w:p w14:paraId="3C21209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5DED1B2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Arrhythmia</w:t>
            </w:r>
          </w:p>
        </w:tc>
        <w:tc>
          <w:tcPr>
            <w:tcW w:w="1418" w:type="dxa"/>
            <w:vAlign w:val="center"/>
          </w:tcPr>
          <w:p w14:paraId="6C3855A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483ACC5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12BF3726" w14:textId="37E95FDE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504ED932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1AE0008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7</w:t>
            </w:r>
          </w:p>
        </w:tc>
        <w:tc>
          <w:tcPr>
            <w:tcW w:w="838" w:type="dxa"/>
            <w:vAlign w:val="center"/>
          </w:tcPr>
          <w:p w14:paraId="1E81945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839" w:type="dxa"/>
            <w:vAlign w:val="center"/>
          </w:tcPr>
          <w:p w14:paraId="6C2477C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4E14645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steoporosis</w:t>
            </w:r>
          </w:p>
        </w:tc>
        <w:tc>
          <w:tcPr>
            <w:tcW w:w="1418" w:type="dxa"/>
            <w:vAlign w:val="center"/>
          </w:tcPr>
          <w:p w14:paraId="7F5A1D1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3F1A0F9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65D5A604" w14:textId="0B2E5FE4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="00FB2630"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upture</w:t>
            </w:r>
          </w:p>
        </w:tc>
      </w:tr>
      <w:tr w:rsidR="00C83EF8" w:rsidRPr="00C83EF8" w14:paraId="74C55FFD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7BEF22A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838" w:type="dxa"/>
            <w:vAlign w:val="center"/>
          </w:tcPr>
          <w:p w14:paraId="2011A2E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839" w:type="dxa"/>
            <w:vAlign w:val="center"/>
          </w:tcPr>
          <w:p w14:paraId="5FA28AB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M</w:t>
            </w:r>
          </w:p>
        </w:tc>
        <w:tc>
          <w:tcPr>
            <w:tcW w:w="2959" w:type="dxa"/>
            <w:vAlign w:val="center"/>
          </w:tcPr>
          <w:p w14:paraId="79B1A8A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2F9F5A9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417" w:type="dxa"/>
            <w:vAlign w:val="center"/>
          </w:tcPr>
          <w:p w14:paraId="0F6349E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6F1787E5" w14:textId="56BE0690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15CE7B31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53005A3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838" w:type="dxa"/>
            <w:vAlign w:val="center"/>
          </w:tcPr>
          <w:p w14:paraId="4F9263D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839" w:type="dxa"/>
            <w:vAlign w:val="center"/>
          </w:tcPr>
          <w:p w14:paraId="3E0E451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447C7BF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76AC5D9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4D8F3FC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0B8F5C24" w14:textId="767A4872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, disc perforation</w:t>
            </w:r>
          </w:p>
        </w:tc>
      </w:tr>
      <w:tr w:rsidR="00C83EF8" w:rsidRPr="00C83EF8" w14:paraId="350C26E4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2D58BD6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838" w:type="dxa"/>
            <w:vAlign w:val="center"/>
          </w:tcPr>
          <w:p w14:paraId="4067C20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839" w:type="dxa"/>
            <w:vAlign w:val="center"/>
          </w:tcPr>
          <w:p w14:paraId="678B990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717A7F8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037A492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055586E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3D244F8A" w14:textId="6D3BB788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  <w:tr w:rsidR="00C83EF8" w:rsidRPr="00C83EF8" w14:paraId="42D14126" w14:textId="77777777" w:rsidTr="00354FB5">
        <w:trPr>
          <w:trHeight w:val="399"/>
        </w:trPr>
        <w:tc>
          <w:tcPr>
            <w:tcW w:w="1176" w:type="dxa"/>
            <w:vAlign w:val="center"/>
          </w:tcPr>
          <w:p w14:paraId="2E3CD6C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38" w:type="dxa"/>
            <w:vAlign w:val="center"/>
          </w:tcPr>
          <w:p w14:paraId="6F08D4A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39" w:type="dxa"/>
            <w:vAlign w:val="center"/>
          </w:tcPr>
          <w:p w14:paraId="40D3F41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F</w:t>
            </w:r>
          </w:p>
        </w:tc>
        <w:tc>
          <w:tcPr>
            <w:tcW w:w="2959" w:type="dxa"/>
            <w:vAlign w:val="center"/>
          </w:tcPr>
          <w:p w14:paraId="1E492C18" w14:textId="5C6C8A7A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hodontic </w:t>
            </w:r>
            <w:r w:rsidR="00986545">
              <w:rPr>
                <w:rFonts w:ascii="Times New Roman" w:hAnsi="Times New Roman" w:cs="Times New Roman"/>
                <w:sz w:val="17"/>
                <w:szCs w:val="17"/>
              </w:rPr>
              <w:t>treatment history</w:t>
            </w:r>
          </w:p>
        </w:tc>
        <w:tc>
          <w:tcPr>
            <w:tcW w:w="1418" w:type="dxa"/>
            <w:vAlign w:val="center"/>
          </w:tcPr>
          <w:p w14:paraId="782D5E9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1417" w:type="dxa"/>
            <w:vAlign w:val="center"/>
          </w:tcPr>
          <w:p w14:paraId="7F92F12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Both</w:t>
            </w:r>
          </w:p>
        </w:tc>
        <w:tc>
          <w:tcPr>
            <w:tcW w:w="3768" w:type="dxa"/>
            <w:vAlign w:val="center"/>
          </w:tcPr>
          <w:p w14:paraId="433AD384" w14:textId="4A46E56C" w:rsidR="00333E7E" w:rsidRPr="00C83EF8" w:rsidRDefault="00333E7E" w:rsidP="00354FB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retrodiscal</w:t>
            </w:r>
            <w:proofErr w:type="spellEnd"/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FB2630"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layer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rupture</w:t>
            </w:r>
          </w:p>
        </w:tc>
      </w:tr>
    </w:tbl>
    <w:p w14:paraId="70BD329B" w14:textId="246A4EDE" w:rsidR="00333E7E" w:rsidRPr="00C83EF8" w:rsidRDefault="00333E7E" w:rsidP="00333E7E">
      <w:pPr>
        <w:rPr>
          <w:rFonts w:ascii="Times New Roman" w:hAnsi="Times New Roman" w:cs="Times New Roman"/>
          <w:sz w:val="18"/>
          <w:szCs w:val="18"/>
        </w:rPr>
      </w:pPr>
      <w:r w:rsidRPr="00C83EF8">
        <w:rPr>
          <w:rFonts w:ascii="Times New Roman" w:hAnsi="Times New Roman" w:cs="Times New Roman"/>
          <w:sz w:val="18"/>
          <w:szCs w:val="18"/>
        </w:rPr>
        <w:t>DJD, degenerative joint disease; FI, facial in</w:t>
      </w:r>
      <w:r w:rsidR="009F4A0A" w:rsidRPr="00C83EF8">
        <w:rPr>
          <w:rFonts w:ascii="Times New Roman" w:hAnsi="Times New Roman" w:cs="Times New Roman"/>
          <w:sz w:val="18"/>
          <w:szCs w:val="18"/>
        </w:rPr>
        <w:t xml:space="preserve">jury; Lt, left; </w:t>
      </w:r>
      <w:r w:rsidR="00846095" w:rsidRPr="00C83EF8">
        <w:rPr>
          <w:rFonts w:ascii="Times New Roman" w:hAnsi="Times New Roman" w:cs="Times New Roman"/>
          <w:sz w:val="18"/>
          <w:szCs w:val="18"/>
        </w:rPr>
        <w:t xml:space="preserve">MRI, magnetic resonance imaging; </w:t>
      </w:r>
      <w:r w:rsidR="009F4A0A" w:rsidRPr="00C83EF8">
        <w:rPr>
          <w:rFonts w:ascii="Times New Roman" w:hAnsi="Times New Roman" w:cs="Times New Roman"/>
          <w:sz w:val="18"/>
          <w:szCs w:val="18"/>
        </w:rPr>
        <w:t xml:space="preserve">Mx, medication; </w:t>
      </w:r>
      <w:r w:rsidRPr="00C83EF8">
        <w:rPr>
          <w:rFonts w:ascii="Times New Roman" w:hAnsi="Times New Roman" w:cs="Times New Roman"/>
          <w:sz w:val="18"/>
          <w:szCs w:val="18"/>
        </w:rPr>
        <w:t>Rt, right</w:t>
      </w:r>
      <w:r w:rsidR="00912D64">
        <w:rPr>
          <w:rFonts w:ascii="Times New Roman" w:hAnsi="Times New Roman" w:cs="Times New Roman"/>
          <w:sz w:val="18"/>
          <w:szCs w:val="18"/>
        </w:rPr>
        <w:t>; TMJ, temporomandibular joint</w:t>
      </w:r>
      <w:r w:rsidR="005039AF" w:rsidRPr="00C83EF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75A24EFD" w14:textId="296A726E" w:rsidR="00AA2339" w:rsidRPr="00C83EF8" w:rsidRDefault="00DE67F2" w:rsidP="00AA2339">
      <w:pPr>
        <w:rPr>
          <w:rFonts w:ascii="Times New Roman" w:hAnsi="Times New Roman" w:cs="Times New Roman"/>
          <w:sz w:val="18"/>
          <w:szCs w:val="18"/>
        </w:rPr>
      </w:pPr>
      <w:r w:rsidRPr="00C83EF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AA2339" w:rsidRPr="00C83EF8">
        <w:rPr>
          <w:rFonts w:ascii="Times New Roman" w:hAnsi="Times New Roman" w:cs="Times New Roman"/>
          <w:sz w:val="18"/>
          <w:szCs w:val="18"/>
        </w:rPr>
        <w:t xml:space="preserve"> CBCT was not taken in three patients (</w:t>
      </w:r>
      <w:r w:rsidR="002D263C">
        <w:rPr>
          <w:rFonts w:ascii="Times New Roman" w:hAnsi="Times New Roman" w:cs="Times New Roman"/>
          <w:sz w:val="18"/>
          <w:szCs w:val="18"/>
        </w:rPr>
        <w:t>p</w:t>
      </w:r>
      <w:r w:rsidR="00AA2339" w:rsidRPr="00C83EF8">
        <w:rPr>
          <w:rFonts w:ascii="Times New Roman" w:hAnsi="Times New Roman" w:cs="Times New Roman"/>
          <w:sz w:val="18"/>
          <w:szCs w:val="18"/>
        </w:rPr>
        <w:t>atient #1, 4, and 10). The diagnosis of degenerative joint disease</w:t>
      </w:r>
      <w:r w:rsidR="00912D64">
        <w:rPr>
          <w:rFonts w:ascii="Times New Roman" w:hAnsi="Times New Roman" w:cs="Times New Roman" w:hint="eastAsia"/>
          <w:sz w:val="18"/>
          <w:szCs w:val="18"/>
        </w:rPr>
        <w:t>s</w:t>
      </w:r>
      <w:r w:rsidR="00AA2339" w:rsidRPr="00C83EF8">
        <w:rPr>
          <w:rFonts w:ascii="Times New Roman" w:hAnsi="Times New Roman" w:cs="Times New Roman"/>
          <w:sz w:val="18"/>
          <w:szCs w:val="18"/>
        </w:rPr>
        <w:t xml:space="preserve"> in three patients was based on plain radiography. </w:t>
      </w:r>
    </w:p>
    <w:p w14:paraId="254B626A" w14:textId="31F3124D" w:rsidR="00333E7E" w:rsidRPr="00C83EF8" w:rsidRDefault="00DE67F2" w:rsidP="00333E7E">
      <w:pPr>
        <w:rPr>
          <w:rFonts w:ascii="Times New Roman" w:hAnsi="Times New Roman" w:cs="Times New Roman"/>
          <w:sz w:val="18"/>
          <w:szCs w:val="18"/>
        </w:rPr>
      </w:pPr>
      <w:r w:rsidRPr="00C83EF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83EF8">
        <w:rPr>
          <w:rFonts w:ascii="Times New Roman" w:hAnsi="Times New Roman" w:cs="Times New Roman"/>
          <w:sz w:val="18"/>
          <w:szCs w:val="18"/>
        </w:rPr>
        <w:t xml:space="preserve"> Degenerative change was not found in</w:t>
      </w:r>
      <w:r w:rsidR="006C56FD">
        <w:rPr>
          <w:rFonts w:ascii="Times New Roman" w:hAnsi="Times New Roman" w:cs="Times New Roman"/>
          <w:sz w:val="18"/>
          <w:szCs w:val="18"/>
        </w:rPr>
        <w:t xml:space="preserve"> the</w:t>
      </w:r>
      <w:r w:rsidRPr="00C83EF8">
        <w:rPr>
          <w:rFonts w:ascii="Times New Roman" w:hAnsi="Times New Roman" w:cs="Times New Roman"/>
          <w:sz w:val="18"/>
          <w:szCs w:val="18"/>
        </w:rPr>
        <w:t xml:space="preserve"> right joint</w:t>
      </w:r>
      <w:r w:rsidR="00AA4840" w:rsidRPr="00C83EF8">
        <w:rPr>
          <w:rFonts w:ascii="Times New Roman" w:hAnsi="Times New Roman" w:cs="Times New Roman"/>
          <w:sz w:val="18"/>
          <w:szCs w:val="18"/>
        </w:rPr>
        <w:t xml:space="preserve"> showing </w:t>
      </w:r>
      <w:proofErr w:type="spellStart"/>
      <w:r w:rsidR="00AA4840" w:rsidRPr="00C83EF8">
        <w:rPr>
          <w:rFonts w:ascii="Times New Roman" w:hAnsi="Times New Roman" w:cs="Times New Roman"/>
          <w:sz w:val="18"/>
          <w:szCs w:val="18"/>
        </w:rPr>
        <w:t>retrodiscal</w:t>
      </w:r>
      <w:proofErr w:type="spellEnd"/>
      <w:r w:rsidR="00AA4840" w:rsidRPr="00C83EF8">
        <w:rPr>
          <w:rFonts w:ascii="Times New Roman" w:hAnsi="Times New Roman" w:cs="Times New Roman"/>
          <w:sz w:val="18"/>
          <w:szCs w:val="18"/>
        </w:rPr>
        <w:t xml:space="preserve"> </w:t>
      </w:r>
      <w:r w:rsidR="00FB2630" w:rsidRPr="00C83EF8">
        <w:rPr>
          <w:rFonts w:ascii="Times New Roman" w:hAnsi="Times New Roman" w:cs="Times New Roman" w:hint="eastAsia"/>
          <w:sz w:val="17"/>
          <w:szCs w:val="17"/>
        </w:rPr>
        <w:t>layer</w:t>
      </w:r>
      <w:r w:rsidR="00FB2630" w:rsidRPr="00C83EF8">
        <w:rPr>
          <w:rFonts w:ascii="Times New Roman" w:hAnsi="Times New Roman" w:cs="Times New Roman"/>
          <w:sz w:val="18"/>
          <w:szCs w:val="18"/>
        </w:rPr>
        <w:t xml:space="preserve"> </w:t>
      </w:r>
      <w:r w:rsidR="00AA4840" w:rsidRPr="00C83EF8">
        <w:rPr>
          <w:rFonts w:ascii="Times New Roman" w:hAnsi="Times New Roman" w:cs="Times New Roman"/>
          <w:sz w:val="18"/>
          <w:szCs w:val="18"/>
        </w:rPr>
        <w:t>rupture</w:t>
      </w:r>
      <w:r w:rsidRPr="00C83EF8">
        <w:rPr>
          <w:rFonts w:ascii="Times New Roman" w:hAnsi="Times New Roman" w:cs="Times New Roman"/>
          <w:sz w:val="18"/>
          <w:szCs w:val="18"/>
        </w:rPr>
        <w:t xml:space="preserve"> in this patient (</w:t>
      </w:r>
      <w:r w:rsidR="002D263C">
        <w:rPr>
          <w:rFonts w:ascii="Times New Roman" w:hAnsi="Times New Roman" w:cs="Times New Roman" w:hint="eastAsia"/>
          <w:sz w:val="18"/>
          <w:szCs w:val="18"/>
        </w:rPr>
        <w:t>p</w:t>
      </w:r>
      <w:r w:rsidRPr="00C83EF8">
        <w:rPr>
          <w:rFonts w:ascii="Times New Roman" w:hAnsi="Times New Roman" w:cs="Times New Roman"/>
          <w:sz w:val="18"/>
          <w:szCs w:val="18"/>
        </w:rPr>
        <w:t>atient #14).</w:t>
      </w:r>
    </w:p>
    <w:p w14:paraId="4135E249" w14:textId="492972A8" w:rsidR="00846095" w:rsidRPr="002D263C" w:rsidRDefault="00846095" w:rsidP="00333E7E">
      <w:pPr>
        <w:rPr>
          <w:rFonts w:ascii="Times New Roman" w:hAnsi="Times New Roman" w:cs="Times New Roman"/>
          <w:sz w:val="18"/>
          <w:szCs w:val="18"/>
          <w:u w:val="single"/>
        </w:rPr>
      </w:pPr>
    </w:p>
    <w:p w14:paraId="562060AF" w14:textId="4D99240D" w:rsidR="00846095" w:rsidRPr="00C83EF8" w:rsidRDefault="00846095" w:rsidP="00333E7E">
      <w:pPr>
        <w:rPr>
          <w:rFonts w:ascii="Times New Roman" w:hAnsi="Times New Roman" w:cs="Times New Roman"/>
          <w:sz w:val="18"/>
          <w:szCs w:val="18"/>
          <w:u w:val="single"/>
        </w:rPr>
      </w:pPr>
    </w:p>
    <w:p w14:paraId="0708E476" w14:textId="349D268C" w:rsidR="00846095" w:rsidRPr="006C56FD" w:rsidRDefault="00846095" w:rsidP="00333E7E">
      <w:pPr>
        <w:rPr>
          <w:rFonts w:ascii="Times New Roman" w:hAnsi="Times New Roman" w:cs="Times New Roman"/>
          <w:sz w:val="18"/>
          <w:szCs w:val="18"/>
          <w:u w:val="single"/>
        </w:rPr>
      </w:pPr>
    </w:p>
    <w:p w14:paraId="0BDC955D" w14:textId="77777777" w:rsidR="00846095" w:rsidRPr="00C83EF8" w:rsidRDefault="00846095" w:rsidP="00333E7E">
      <w:pPr>
        <w:rPr>
          <w:rFonts w:ascii="Times New Roman" w:hAnsi="Times New Roman" w:cs="Times New Roman"/>
          <w:sz w:val="18"/>
          <w:szCs w:val="18"/>
        </w:rPr>
      </w:pPr>
    </w:p>
    <w:p w14:paraId="000A87A0" w14:textId="77777777" w:rsidR="00333E7E" w:rsidRPr="00C83EF8" w:rsidRDefault="00333E7E" w:rsidP="00333E7E">
      <w:pPr>
        <w:rPr>
          <w:rFonts w:ascii="Times New Roman" w:hAnsi="Times New Roman" w:cs="Times New Roman"/>
          <w:sz w:val="18"/>
          <w:szCs w:val="18"/>
        </w:rPr>
      </w:pPr>
    </w:p>
    <w:p w14:paraId="2F01AF9C" w14:textId="77777777" w:rsidR="00333E7E" w:rsidRPr="00C83EF8" w:rsidRDefault="00333E7E" w:rsidP="00333E7E">
      <w:pPr>
        <w:rPr>
          <w:rFonts w:ascii="Times New Roman" w:hAnsi="Times New Roman" w:cs="Times New Roman"/>
          <w:sz w:val="18"/>
          <w:szCs w:val="18"/>
        </w:rPr>
      </w:pPr>
    </w:p>
    <w:p w14:paraId="6EBACD23" w14:textId="77777777" w:rsidR="00333E7E" w:rsidRPr="00C83EF8" w:rsidRDefault="00333E7E" w:rsidP="00333E7E">
      <w:pPr>
        <w:rPr>
          <w:rFonts w:ascii="Times New Roman" w:hAnsi="Times New Roman" w:cs="Times New Roman"/>
          <w:sz w:val="18"/>
          <w:szCs w:val="18"/>
        </w:rPr>
      </w:pPr>
    </w:p>
    <w:p w14:paraId="0F5C9A8C" w14:textId="77777777" w:rsidR="00333E7E" w:rsidRPr="00C83EF8" w:rsidRDefault="00333E7E" w:rsidP="00333E7E">
      <w:pPr>
        <w:rPr>
          <w:rFonts w:ascii="Times New Roman" w:hAnsi="Times New Roman" w:cs="Times New Roman"/>
          <w:sz w:val="18"/>
          <w:szCs w:val="18"/>
        </w:rPr>
      </w:pPr>
    </w:p>
    <w:p w14:paraId="6EA1B6D0" w14:textId="77777777" w:rsidR="00333E7E" w:rsidRPr="00C83EF8" w:rsidRDefault="00333E7E" w:rsidP="00333E7E">
      <w:pPr>
        <w:rPr>
          <w:rFonts w:ascii="Times New Roman" w:hAnsi="Times New Roman" w:cs="Times New Roman"/>
          <w:sz w:val="18"/>
          <w:szCs w:val="18"/>
        </w:rPr>
      </w:pPr>
    </w:p>
    <w:p w14:paraId="4CEF2E1E" w14:textId="5FD1EE26" w:rsidR="00333E7E" w:rsidRPr="00C83EF8" w:rsidRDefault="00333E7E" w:rsidP="00333E7E">
      <w:pPr>
        <w:rPr>
          <w:rFonts w:ascii="Times New Roman" w:hAnsi="Times New Roman" w:cs="Times New Roman"/>
        </w:rPr>
      </w:pPr>
      <w:r w:rsidRPr="00256499">
        <w:rPr>
          <w:rFonts w:ascii="Times New Roman" w:hAnsi="Times New Roman" w:cs="Times New Roman"/>
          <w:b/>
        </w:rPr>
        <w:lastRenderedPageBreak/>
        <w:t>Supplementary Table 2</w:t>
      </w:r>
      <w:r w:rsidRPr="00C83EF8">
        <w:rPr>
          <w:rFonts w:ascii="Times New Roman" w:hAnsi="Times New Roman" w:cs="Times New Roman"/>
        </w:rPr>
        <w:t xml:space="preserve"> </w:t>
      </w:r>
      <w:r w:rsidR="00345B26" w:rsidRPr="00C83EF8">
        <w:rPr>
          <w:rFonts w:ascii="Times New Roman" w:hAnsi="Times New Roman" w:cs="Times New Roman" w:hint="eastAsia"/>
        </w:rPr>
        <w:t>R</w:t>
      </w:r>
      <w:r w:rsidR="00345B26" w:rsidRPr="00C83EF8">
        <w:rPr>
          <w:rFonts w:ascii="Times New Roman" w:hAnsi="Times New Roman" w:cs="Times New Roman"/>
        </w:rPr>
        <w:t>esults of clinical evaluation, c</w:t>
      </w:r>
      <w:r w:rsidRPr="00C83EF8">
        <w:rPr>
          <w:rFonts w:ascii="Times New Roman" w:hAnsi="Times New Roman" w:cs="Times New Roman"/>
        </w:rPr>
        <w:t>linical diagnosis</w:t>
      </w:r>
      <w:r w:rsidR="00345B26" w:rsidRPr="00C83EF8">
        <w:rPr>
          <w:rFonts w:ascii="Times New Roman" w:hAnsi="Times New Roman" w:cs="Times New Roman"/>
        </w:rPr>
        <w:t>,</w:t>
      </w:r>
      <w:r w:rsidRPr="00C83EF8">
        <w:rPr>
          <w:rFonts w:ascii="Times New Roman" w:hAnsi="Times New Roman" w:cs="Times New Roman"/>
        </w:rPr>
        <w:t xml:space="preserve"> and </w:t>
      </w:r>
      <w:r w:rsidR="00345B26" w:rsidRPr="00C83EF8">
        <w:rPr>
          <w:rFonts w:ascii="Times New Roman" w:hAnsi="Times New Roman" w:cs="Times New Roman"/>
        </w:rPr>
        <w:t xml:space="preserve">treatment outcomes </w:t>
      </w:r>
      <w:r w:rsidRPr="00C83EF8">
        <w:rPr>
          <w:rFonts w:ascii="Times New Roman" w:hAnsi="Times New Roman" w:cs="Times New Roman"/>
        </w:rPr>
        <w:t xml:space="preserve">of patients with </w:t>
      </w:r>
      <w:r w:rsidR="005039AF" w:rsidRPr="00C83EF8">
        <w:rPr>
          <w:rFonts w:ascii="Times New Roman" w:hAnsi="Times New Roman" w:cs="Times New Roman"/>
        </w:rPr>
        <w:t xml:space="preserve">TMJ </w:t>
      </w:r>
      <w:proofErr w:type="spellStart"/>
      <w:r w:rsidRPr="00C83EF8">
        <w:rPr>
          <w:rFonts w:ascii="Times New Roman" w:hAnsi="Times New Roman" w:cs="Times New Roman"/>
        </w:rPr>
        <w:t>retrodiscal</w:t>
      </w:r>
      <w:proofErr w:type="spellEnd"/>
      <w:r w:rsidRPr="00C83EF8">
        <w:rPr>
          <w:rFonts w:ascii="Times New Roman" w:hAnsi="Times New Roman" w:cs="Times New Roman"/>
        </w:rPr>
        <w:t xml:space="preserve"> </w:t>
      </w:r>
      <w:r w:rsidR="00FB2630" w:rsidRPr="00C83EF8">
        <w:rPr>
          <w:rFonts w:ascii="Times New Roman" w:hAnsi="Times New Roman" w:cs="Times New Roman" w:hint="eastAsia"/>
        </w:rPr>
        <w:t>layer</w:t>
      </w:r>
      <w:r w:rsidRPr="00C83EF8">
        <w:rPr>
          <w:rFonts w:ascii="Times New Roman" w:hAnsi="Times New Roman" w:cs="Times New Roman"/>
        </w:rPr>
        <w:t xml:space="preserve"> rupture and/or disc perforation</w:t>
      </w:r>
    </w:p>
    <w:tbl>
      <w:tblPr>
        <w:tblStyle w:val="a3"/>
        <w:tblW w:w="13892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742"/>
        <w:gridCol w:w="865"/>
        <w:gridCol w:w="720"/>
        <w:gridCol w:w="1147"/>
        <w:gridCol w:w="913"/>
        <w:gridCol w:w="994"/>
        <w:gridCol w:w="1134"/>
        <w:gridCol w:w="992"/>
        <w:gridCol w:w="709"/>
        <w:gridCol w:w="709"/>
        <w:gridCol w:w="992"/>
        <w:gridCol w:w="990"/>
        <w:gridCol w:w="993"/>
      </w:tblGrid>
      <w:tr w:rsidR="00C83EF8" w:rsidRPr="00C83EF8" w14:paraId="0BE5F62C" w14:textId="77777777" w:rsidTr="00DC5DB7">
        <w:trPr>
          <w:trHeight w:val="269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905C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Patient No.</w:t>
            </w:r>
          </w:p>
        </w:tc>
        <w:tc>
          <w:tcPr>
            <w:tcW w:w="17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E49D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MD diagnosis</w:t>
            </w:r>
          </w:p>
        </w:tc>
        <w:tc>
          <w:tcPr>
            <w:tcW w:w="36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940563" w14:textId="23FE6089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5039AF" w:rsidRPr="00C83EF8">
              <w:rPr>
                <w:rFonts w:ascii="Times New Roman" w:hAnsi="Times New Roman" w:cs="Times New Roman"/>
                <w:sz w:val="18"/>
                <w:szCs w:val="18"/>
              </w:rPr>
              <w:t>aseline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9F94F6" w14:textId="380FC120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ypes of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="00D47A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4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26DB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ter treatme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80934" w14:textId="4F70C456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reatment </w:t>
            </w:r>
            <w:proofErr w:type="spellStart"/>
            <w:r w:rsidR="000D6A5A" w:rsidRPr="00C83EF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="009B26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83EF8" w:rsidRPr="00C83EF8" w14:paraId="4820ED0A" w14:textId="77777777" w:rsidTr="00DB4459">
        <w:trPr>
          <w:trHeight w:val="502"/>
        </w:trPr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1A72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5C98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1E5E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CM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13E04C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9CD5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M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15738E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FD06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uscle palpation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5A533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psule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palpa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7120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ADD4D" w14:textId="570F79EA" w:rsidR="00333E7E" w:rsidRPr="00C83EF8" w:rsidRDefault="00345B26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bilizatio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splint (month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C88F24" w14:textId="18030C8B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llow</w:t>
            </w:r>
            <w:r w:rsidR="005039AF" w:rsidRPr="00C83EF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up period (month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82C7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CM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E3DFF7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F0B7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M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3E6CE5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E657D" w14:textId="4804F55B" w:rsidR="00333E7E" w:rsidRPr="00C83EF8" w:rsidRDefault="00333E7E" w:rsidP="00503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uscle palp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8347F" w14:textId="4C3F88CD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psule </w:t>
            </w:r>
            <w:r w:rsidR="00345B26" w:rsidRPr="00C83EF8">
              <w:rPr>
                <w:rFonts w:ascii="Times New Roman" w:hAnsi="Times New Roman" w:cs="Times New Roman"/>
                <w:sz w:val="18"/>
                <w:szCs w:val="18"/>
              </w:rPr>
              <w:t>palpation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2959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3EF8" w:rsidRPr="00C83EF8" w14:paraId="635242FD" w14:textId="77777777" w:rsidTr="00DB4459">
        <w:trPr>
          <w:trHeight w:val="432"/>
        </w:trPr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323271E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75EA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510773C0" w14:textId="59F25516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5B2700"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25F07E5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O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BB78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CB3C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984D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M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980F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4AC2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CADF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o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A516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23F4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3471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BEAB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85DC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C15E7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3123F871" w14:textId="77777777" w:rsidTr="006D1752">
        <w:trPr>
          <w:trHeight w:val="460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5E0C77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2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EF9B" w14:textId="18365BB9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5B2700"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R</w:t>
            </w:r>
            <w:proofErr w:type="spellEnd"/>
          </w:p>
          <w:p w14:paraId="11620E6A" w14:textId="1B9D8A8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5B2700"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79CFAAC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 O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B64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03A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340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795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AF3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401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C41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B17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80F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44B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3DA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1DEF32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83EF8" w:rsidRPr="00C83EF8" w14:paraId="02F57EBB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BFEC60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3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DAD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7D7C2A0C" w14:textId="7CCFAE9E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5B2700"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R</w:t>
            </w:r>
            <w:proofErr w:type="spellEnd"/>
          </w:p>
          <w:p w14:paraId="1F65FF6E" w14:textId="657C4D3D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2704D62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9DE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255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820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 MM</w:t>
            </w:r>
          </w:p>
          <w:p w14:paraId="3D5C1C7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t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81E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6D1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9E1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Yes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C1A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454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FA0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D53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E16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615875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83EF8" w:rsidRPr="00C83EF8" w14:paraId="5C4AA03B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F0B7DE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4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336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31C2EC82" w14:textId="0B3ECE95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1DF7F4E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BB7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F95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0CB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C1D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o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F8E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48F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977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27E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0FA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623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945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97C300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0860B9E1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5F1D9A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5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2D9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783ADE96" w14:textId="5467A732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057A18A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8C2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605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696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Both MM</w:t>
            </w:r>
          </w:p>
          <w:p w14:paraId="1636998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FAC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891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833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780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84B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763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E64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1FA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30094F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39CC07C4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1C7ABE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6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9B7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6BCB7A00" w14:textId="0BBD67F1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8144B4E" w14:textId="0E4A973C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3D99F28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4DB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EDB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AB4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t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  <w:p w14:paraId="0D0F5B6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Lt 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3B4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3FB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7F0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466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56C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0BB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B21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CA9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AEAB91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2F5005A6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352C49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7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CAC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6BAE7DBE" w14:textId="0DB79E61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201AD93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AC5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3B6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C84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t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B1F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774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704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538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F02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27B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802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28C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E22923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16DFA765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BF5779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8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9DD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3D2A2876" w14:textId="38C10E6D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155F166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4E9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33F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C2F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t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  <w:p w14:paraId="280DE3C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Rt 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7BB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105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140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014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640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1D5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6B8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A4A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A93E5B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83EF8" w:rsidRPr="00C83EF8" w14:paraId="3C6F5E80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D259D5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9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EFAB" w14:textId="7EC4A8F0" w:rsidR="00333E7E" w:rsidRPr="00C83EF8" w:rsidRDefault="005B2700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proofErr w:type="spellStart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DDwR</w:t>
            </w:r>
            <w:proofErr w:type="spellEnd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6243D87" w14:textId="51C6E9D8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075925A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628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62A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CF8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1D0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44B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3DD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FF0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B52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FAB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551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30A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B9208F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83EF8" w:rsidRPr="00C83EF8" w14:paraId="67757DF9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7891BC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0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B15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0972954D" w14:textId="7941A995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0BD6690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983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0B1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47A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4ED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ABE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853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9A5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F67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C8F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52C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1B6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9A5C4A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83EF8" w:rsidRPr="00C83EF8" w14:paraId="67438CB4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16EB4D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1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625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15529E91" w14:textId="63581782" w:rsidR="00333E7E" w:rsidRPr="00C83EF8" w:rsidRDefault="005B2700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proofErr w:type="spellStart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DDwR</w:t>
            </w:r>
            <w:proofErr w:type="spellEnd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D99D6ED" w14:textId="313F960B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31D7090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387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6FD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543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ACA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35C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9BC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4F7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A15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311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F2BB" w14:textId="6084AC2E" w:rsidR="00333E7E" w:rsidRPr="00C83EF8" w:rsidRDefault="00333E7E" w:rsidP="00BF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="00BF75F9"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A11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3BF2A8D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79089BD4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579BE5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2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E1FB" w14:textId="184EFF19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00523F1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08B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0B6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5C3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7B5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E97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F4B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F2F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AE9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A2B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E684" w14:textId="141F49D5" w:rsidR="00333E7E" w:rsidRPr="00C83EF8" w:rsidRDefault="00333E7E" w:rsidP="00BF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="00BF75F9"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591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447294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515F3AE7" w14:textId="77777777" w:rsidTr="00DB4459">
        <w:trPr>
          <w:trHeight w:val="56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A4F15F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3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973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FP </w:t>
            </w:r>
          </w:p>
          <w:p w14:paraId="35FA0812" w14:textId="2E3187B1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5414692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524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7E7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4B1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  <w:p w14:paraId="723C278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Lt 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BAE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o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7E7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,</w:t>
            </w:r>
          </w:p>
          <w:p w14:paraId="3C219FA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uscle relax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E1D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184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0D2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659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E09D" w14:textId="2968E702" w:rsidR="00333E7E" w:rsidRPr="00C83EF8" w:rsidRDefault="00333E7E" w:rsidP="00BF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="00BF75F9"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DEE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33FECF3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1DC416E0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D63A14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4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408B" w14:textId="364DF87D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69CBD1DC" w14:textId="5591E250" w:rsidR="00333E7E" w:rsidRPr="00C83EF8" w:rsidRDefault="005B2700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proofErr w:type="spellStart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DDwR</w:t>
            </w:r>
            <w:proofErr w:type="spellEnd"/>
          </w:p>
          <w:p w14:paraId="4B3EDC0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14F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7E8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C91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A06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3A4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B1D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F6A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EF9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FB1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0C1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1EA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953C54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83EF8" w:rsidRPr="00C83EF8" w14:paraId="65E570FC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6AE606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5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03E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1706F4F6" w14:textId="2653762E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R</w:t>
            </w:r>
            <w:proofErr w:type="spellEnd"/>
          </w:p>
          <w:p w14:paraId="00F049C1" w14:textId="3CBE865F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1D4A101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E9F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77E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4F2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Both M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5A0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688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, Muscle relax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EBE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3BB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93F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8FE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FE83" w14:textId="14435A25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oth </w:t>
            </w:r>
            <w:r w:rsidR="00A71D41"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E71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A3C49B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72AFE266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E2C5C8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6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468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FP</w:t>
            </w:r>
          </w:p>
          <w:p w14:paraId="7B2BF484" w14:textId="72011632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60505F9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220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628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603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MM</w:t>
            </w:r>
          </w:p>
          <w:p w14:paraId="203FADA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44F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AAF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F9F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3FF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9CC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969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5C6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  <w:r w:rsidR="00A71D41"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</w:p>
          <w:p w14:paraId="07A3363F" w14:textId="1CD87AB6" w:rsidR="00A71D41" w:rsidRPr="00C83EF8" w:rsidRDefault="00A71D41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Both T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B24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117374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6DD12BDC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08D53D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17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92E8" w14:textId="3984A2DE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24718C2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4F2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26F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E09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3C5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E19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A9B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748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3F3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36A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D4A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047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5B8639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0BEC819E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C8C83D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18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B9B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FP</w:t>
            </w:r>
          </w:p>
          <w:p w14:paraId="27FF46D7" w14:textId="0BDCE29C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R</w:t>
            </w:r>
            <w:proofErr w:type="spellEnd"/>
          </w:p>
          <w:p w14:paraId="074D7EE6" w14:textId="1BB838F4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4309FA6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E16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687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5A4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MM</w:t>
            </w:r>
          </w:p>
          <w:p w14:paraId="7CFB371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787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85D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690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3EE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6D9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45F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2E8F" w14:textId="41166B2D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oth </w:t>
            </w:r>
            <w:r w:rsidR="00A71D41"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FA4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BBFE62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1C2C3EBD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B35472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19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FC0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FP</w:t>
            </w:r>
          </w:p>
          <w:p w14:paraId="658BCC30" w14:textId="352A2DAD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3F254A1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445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25C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264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 M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233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FD3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960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687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C81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136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77E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2A0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7C99A2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57D7A144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86F875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20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F4AB" w14:textId="1E4C2271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5B61F25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434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F4A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AB6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1DE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FDF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DAB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B7D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1FD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ADE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A01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E51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46BD50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83EF8" w:rsidRPr="00C83EF8" w14:paraId="3DD4CF8F" w14:textId="77777777" w:rsidTr="00DB4459">
        <w:trPr>
          <w:trHeight w:val="506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6528AF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1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EB3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630E9EFB" w14:textId="0274B1D2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42F5E2A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972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8A6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BBE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 MM</w:t>
            </w:r>
          </w:p>
          <w:p w14:paraId="5BDA434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958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C96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, Muscle relax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D22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280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B84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B7C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6A0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DB7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5F25C8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2A3E531F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82B67F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2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E98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694B44EB" w14:textId="4C21F8F9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079FCEA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A9F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607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BF3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 M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0A4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1E3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C97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ED5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BF3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431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B5F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4C9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F55663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4C1CB19C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407A6A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243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48CA0E86" w14:textId="7E6FDEB6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0A9BFB8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438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A76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A1D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MM</w:t>
            </w:r>
          </w:p>
          <w:p w14:paraId="3F408E0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735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76B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888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1C5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A89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ABC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AB3D" w14:textId="50FD5C63" w:rsidR="00333E7E" w:rsidRPr="00C83EF8" w:rsidRDefault="00333E7E" w:rsidP="00BF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="00BF75F9"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463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E28539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053F3ADD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3D6860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00D9" w14:textId="30C21398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478D63E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F51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D24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632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o pain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B0F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35B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91D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4E2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449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57A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8D9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E2D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39C993F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4CF889A2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5C1DD9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CC1D" w14:textId="5414EE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4B266CF2" w14:textId="4C181499" w:rsidR="00333E7E" w:rsidRPr="00C83EF8" w:rsidRDefault="005B2700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Lt </w:t>
            </w:r>
            <w:proofErr w:type="spellStart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DDwR</w:t>
            </w:r>
            <w:proofErr w:type="spellEnd"/>
          </w:p>
          <w:p w14:paraId="1C2E55C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Rt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B9A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963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299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A5B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EEC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93A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201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32E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35C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F1B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5B2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E6111E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55AF4B48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5C4E6F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26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66C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MFP</w:t>
            </w:r>
          </w:p>
          <w:p w14:paraId="2EF3F09E" w14:textId="188784FB" w:rsidR="00EC017B" w:rsidRPr="00C83EF8" w:rsidRDefault="00EC017B" w:rsidP="00EC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oth</w:t>
            </w:r>
            <w:r w:rsidR="00AA2339"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333E7E"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412C25F" w14:textId="11EC3D2F" w:rsidR="00333E7E" w:rsidRPr="00C83EF8" w:rsidRDefault="00333E7E" w:rsidP="00EC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577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E08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628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MM</w:t>
            </w:r>
          </w:p>
          <w:p w14:paraId="0375937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D51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525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8BC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1A2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2C7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03C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0A17" w14:textId="29A3D7CC" w:rsidR="00333E7E" w:rsidRPr="00C83EF8" w:rsidRDefault="00333E7E" w:rsidP="00BF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="00BF75F9"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E68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962930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28544A96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0E7FDF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 xml:space="preserve">27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F3C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68C1F2BA" w14:textId="737A59DA" w:rsidR="00333E7E" w:rsidRPr="00C83EF8" w:rsidRDefault="00EC017B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r w:rsidR="00AA2339"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333E7E"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038816B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757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7AA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138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 MM</w:t>
            </w:r>
          </w:p>
          <w:p w14:paraId="78FE263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 T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F5B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DF9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997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9D9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179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2FF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7D6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C9A4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D16374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131A1D37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4BE1D2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28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FC08" w14:textId="75FFF4C6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25818A2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224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D52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57F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8E6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7ED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652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9CC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77D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F16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35B8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8EE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78C796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83EF8" w:rsidRPr="00C83EF8" w14:paraId="19102DBA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BDF94A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BEE9" w14:textId="51FFBEA1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7043D97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AEED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AE5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026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5DB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508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S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17B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N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00A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F3F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E52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F41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1E0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6DFF6E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83EF8" w:rsidRPr="00C83EF8" w14:paraId="44A68CDE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CB6ED5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37D5" w14:textId="468EE83E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1959C67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8B4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25C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BD8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980A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BA1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9A9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2A7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D2C2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0BA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FCA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A3B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1F44FCE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83EF8" w:rsidRPr="00C83EF8" w14:paraId="0380255A" w14:textId="77777777" w:rsidTr="00DB4459">
        <w:trPr>
          <w:trHeight w:val="432"/>
        </w:trPr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44770461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FCE0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14:paraId="1EBF1B97" w14:textId="2EC4F9D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proofErr w:type="spellEnd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  <w:p w14:paraId="249222C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E2675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62660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B22D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th MM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47696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6223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BB45C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7"/>
                <w:szCs w:val="17"/>
              </w:rPr>
              <w:t>Yes</w:t>
            </w:r>
            <w:r w:rsidRPr="00C83EF8">
              <w:rPr>
                <w:rFonts w:ascii="Times New Roman" w:hAnsi="Times New Roman" w:cs="Times New Roman"/>
                <w:sz w:val="17"/>
                <w:szCs w:val="17"/>
              </w:rPr>
              <w:t xml:space="preserve">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2E41F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643AB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EB8C3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2C8D0" w14:textId="72A996F2" w:rsidR="00333E7E" w:rsidRPr="00C83EF8" w:rsidRDefault="00333E7E" w:rsidP="00BF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 xml:space="preserve">oth </w:t>
            </w:r>
            <w:r w:rsidR="00BF75F9" w:rsidRPr="00C83EF8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EA157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83EF8">
              <w:rPr>
                <w:rFonts w:ascii="Times New Roman" w:hAnsi="Times New Roman" w:cs="Times New Roman"/>
                <w:sz w:val="18"/>
                <w:szCs w:val="18"/>
              </w:rPr>
              <w:t>o pa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204EE9" w14:textId="77777777" w:rsidR="00333E7E" w:rsidRPr="00C83EF8" w:rsidRDefault="00333E7E" w:rsidP="00354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E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</w:tbl>
    <w:p w14:paraId="6625A5F7" w14:textId="6F468C9D" w:rsidR="00333E7E" w:rsidRPr="00C83EF8" w:rsidRDefault="00333E7E" w:rsidP="00333E7E">
      <w:pPr>
        <w:rPr>
          <w:rFonts w:ascii="Times New Roman" w:hAnsi="Times New Roman" w:cs="Times New Roman"/>
          <w:sz w:val="18"/>
          <w:szCs w:val="18"/>
        </w:rPr>
      </w:pPr>
      <w:r w:rsidRPr="00C83EF8">
        <w:rPr>
          <w:rFonts w:ascii="Times New Roman" w:hAnsi="Times New Roman" w:cs="Times New Roman"/>
          <w:sz w:val="18"/>
          <w:szCs w:val="18"/>
        </w:rPr>
        <w:t xml:space="preserve">CMO, </w:t>
      </w:r>
      <w:r w:rsidR="005039AF" w:rsidRPr="00C83EF8">
        <w:rPr>
          <w:rFonts w:ascii="Times New Roman" w:hAnsi="Times New Roman" w:cs="Times New Roman"/>
          <w:sz w:val="18"/>
          <w:szCs w:val="18"/>
        </w:rPr>
        <w:t xml:space="preserve">interincisal distance of </w:t>
      </w:r>
      <w:r w:rsidRPr="00C83EF8">
        <w:rPr>
          <w:rFonts w:ascii="Times New Roman" w:hAnsi="Times New Roman" w:cs="Times New Roman"/>
          <w:sz w:val="18"/>
          <w:szCs w:val="18"/>
        </w:rPr>
        <w:t xml:space="preserve">comfortable mouth opening; </w:t>
      </w:r>
      <w:proofErr w:type="spellStart"/>
      <w:r w:rsidR="005B2700" w:rsidRPr="00C83EF8">
        <w:rPr>
          <w:rFonts w:ascii="Times New Roman" w:hAnsi="Times New Roman" w:cs="Times New Roman"/>
          <w:sz w:val="18"/>
          <w:szCs w:val="18"/>
        </w:rPr>
        <w:t>DDwR</w:t>
      </w:r>
      <w:proofErr w:type="spellEnd"/>
      <w:r w:rsidR="005B2700" w:rsidRPr="00C83EF8">
        <w:rPr>
          <w:rFonts w:ascii="Times New Roman" w:hAnsi="Times New Roman" w:cs="Times New Roman"/>
          <w:sz w:val="18"/>
          <w:szCs w:val="18"/>
        </w:rPr>
        <w:t xml:space="preserve">: disc displacement with reduction; </w:t>
      </w:r>
      <w:proofErr w:type="spellStart"/>
      <w:r w:rsidR="005B2700" w:rsidRPr="00C83EF8">
        <w:rPr>
          <w:rFonts w:ascii="Times New Roman" w:hAnsi="Times New Roman" w:cs="Times New Roman"/>
          <w:sz w:val="18"/>
          <w:szCs w:val="18"/>
        </w:rPr>
        <w:t>DDw</w:t>
      </w:r>
      <w:proofErr w:type="spellEnd"/>
      <w:r w:rsidR="005B2700" w:rsidRPr="00C83EF8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5B2700" w:rsidRPr="00C83EF8">
        <w:rPr>
          <w:rFonts w:ascii="Times New Roman" w:hAnsi="Times New Roman" w:cs="Times New Roman"/>
          <w:sz w:val="18"/>
          <w:szCs w:val="18"/>
        </w:rPr>
        <w:t>oR</w:t>
      </w:r>
      <w:proofErr w:type="spellEnd"/>
      <w:r w:rsidR="005B2700" w:rsidRPr="00C83EF8">
        <w:rPr>
          <w:rFonts w:ascii="Times New Roman" w:hAnsi="Times New Roman" w:cs="Times New Roman"/>
          <w:sz w:val="18"/>
          <w:szCs w:val="18"/>
        </w:rPr>
        <w:t xml:space="preserve">: disc displacement without reduction; </w:t>
      </w:r>
      <w:r w:rsidRPr="00C83EF8">
        <w:rPr>
          <w:rFonts w:ascii="Times New Roman" w:hAnsi="Times New Roman" w:cs="Times New Roman"/>
          <w:sz w:val="18"/>
          <w:szCs w:val="18"/>
        </w:rPr>
        <w:t xml:space="preserve">MFP, myofascial pain; MM, masseter muscle; MMO, </w:t>
      </w:r>
      <w:r w:rsidR="005039AF" w:rsidRPr="00C83EF8">
        <w:rPr>
          <w:rFonts w:ascii="Times New Roman" w:hAnsi="Times New Roman" w:cs="Times New Roman"/>
          <w:sz w:val="18"/>
          <w:szCs w:val="18"/>
        </w:rPr>
        <w:t xml:space="preserve">interincisal distance of </w:t>
      </w:r>
      <w:r w:rsidRPr="00C83EF8">
        <w:rPr>
          <w:rFonts w:ascii="Times New Roman" w:hAnsi="Times New Roman" w:cs="Times New Roman"/>
          <w:sz w:val="18"/>
          <w:szCs w:val="18"/>
        </w:rPr>
        <w:t>maximum mouth opening; Mx, medication; NSAID, nonsteroidal anti-inflammatory drug; OA, osteoarthritis or osteoarthrosis; TM, temporalis muscle</w:t>
      </w:r>
      <w:r w:rsidR="009B26C6">
        <w:rPr>
          <w:rFonts w:ascii="Times New Roman" w:hAnsi="Times New Roman" w:cs="Times New Roman"/>
          <w:sz w:val="18"/>
          <w:szCs w:val="18"/>
        </w:rPr>
        <w:t>; TMD, temporomandibular disorders</w:t>
      </w:r>
      <w:r w:rsidR="00D47AB3">
        <w:rPr>
          <w:rFonts w:ascii="Times New Roman" w:hAnsi="Times New Roman" w:cs="Times New Roman"/>
          <w:sz w:val="18"/>
          <w:szCs w:val="18"/>
        </w:rPr>
        <w:t>; TMJ, temporomandibular joint</w:t>
      </w:r>
    </w:p>
    <w:p w14:paraId="7ECC0D6B" w14:textId="6CB079BA" w:rsidR="00333E7E" w:rsidRPr="00C83EF8" w:rsidRDefault="009B26C6" w:rsidP="00333E7E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9B26C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333E7E" w:rsidRPr="00C83EF8">
        <w:rPr>
          <w:rFonts w:ascii="Times New Roman" w:hAnsi="Times New Roman" w:cs="Times New Roman" w:hint="eastAsia"/>
          <w:sz w:val="18"/>
          <w:szCs w:val="18"/>
        </w:rPr>
        <w:t>A</w:t>
      </w:r>
      <w:r w:rsidR="00333E7E" w:rsidRPr="00C83EF8">
        <w:rPr>
          <w:rFonts w:ascii="Times New Roman" w:hAnsi="Times New Roman" w:cs="Times New Roman"/>
          <w:sz w:val="18"/>
          <w:szCs w:val="18"/>
        </w:rPr>
        <w:t xml:space="preserve">ll patients received physical </w:t>
      </w:r>
      <w:r w:rsidR="005039AF" w:rsidRPr="00C83EF8">
        <w:rPr>
          <w:rFonts w:ascii="Times New Roman" w:hAnsi="Times New Roman" w:cs="Times New Roman"/>
          <w:sz w:val="18"/>
          <w:szCs w:val="18"/>
        </w:rPr>
        <w:t>therapy</w:t>
      </w:r>
      <w:r w:rsidR="00345B26" w:rsidRPr="00C83EF8">
        <w:rPr>
          <w:rFonts w:ascii="Times New Roman" w:hAnsi="Times New Roman" w:cs="Times New Roman"/>
          <w:sz w:val="18"/>
          <w:szCs w:val="18"/>
        </w:rPr>
        <w:t>.</w:t>
      </w:r>
    </w:p>
    <w:p w14:paraId="33AE9F02" w14:textId="31B5FB14" w:rsidR="005039AF" w:rsidRPr="00C83EF8" w:rsidRDefault="009B26C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333E7E" w:rsidRPr="009B26C6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333E7E" w:rsidRPr="00C83EF8">
        <w:rPr>
          <w:rFonts w:ascii="Times New Roman" w:hAnsi="Times New Roman" w:cs="Times New Roman"/>
          <w:sz w:val="18"/>
          <w:szCs w:val="18"/>
        </w:rPr>
        <w:t>1, No improvement or worsening of symptoms; 2, Partial improvement of symptom</w:t>
      </w:r>
      <w:r w:rsidR="00345B26" w:rsidRPr="00C83EF8">
        <w:rPr>
          <w:rFonts w:ascii="Times New Roman" w:hAnsi="Times New Roman" w:cs="Times New Roman"/>
          <w:sz w:val="18"/>
          <w:szCs w:val="18"/>
        </w:rPr>
        <w:t>s</w:t>
      </w:r>
      <w:r w:rsidR="00333E7E" w:rsidRPr="00C83EF8">
        <w:rPr>
          <w:rFonts w:ascii="Times New Roman" w:hAnsi="Times New Roman" w:cs="Times New Roman"/>
          <w:sz w:val="18"/>
          <w:szCs w:val="18"/>
        </w:rPr>
        <w:t>; 3, Comple</w:t>
      </w:r>
      <w:r w:rsidR="00333E7E" w:rsidRPr="00C83EF8">
        <w:rPr>
          <w:rFonts w:ascii="Times New Roman" w:hAnsi="Times New Roman" w:cs="Times New Roman" w:hint="eastAsia"/>
          <w:sz w:val="18"/>
          <w:szCs w:val="18"/>
        </w:rPr>
        <w:t>te</w:t>
      </w:r>
      <w:r w:rsidR="00333E7E" w:rsidRPr="00C83EF8">
        <w:rPr>
          <w:rFonts w:ascii="Times New Roman" w:hAnsi="Times New Roman" w:cs="Times New Roman"/>
          <w:sz w:val="18"/>
          <w:szCs w:val="18"/>
        </w:rPr>
        <w:t xml:space="preserve"> improvement of symptoms</w:t>
      </w:r>
    </w:p>
    <w:p w14:paraId="22935DD9" w14:textId="0A8414CB" w:rsidR="008A4FAC" w:rsidRPr="00C83EF8" w:rsidRDefault="008A4FAC">
      <w:pPr>
        <w:rPr>
          <w:rFonts w:ascii="Times New Roman" w:hAnsi="Times New Roman" w:cs="Times New Roman"/>
          <w:sz w:val="22"/>
        </w:rPr>
      </w:pPr>
    </w:p>
    <w:p w14:paraId="081E63C0" w14:textId="10E5727A" w:rsidR="008A4FAC" w:rsidRPr="00C83EF8" w:rsidRDefault="008A4FAC">
      <w:pPr>
        <w:rPr>
          <w:rFonts w:ascii="Times New Roman" w:hAnsi="Times New Roman" w:cs="Times New Roman"/>
          <w:sz w:val="22"/>
        </w:rPr>
      </w:pPr>
    </w:p>
    <w:p w14:paraId="4D656EDD" w14:textId="2FFAA28B" w:rsidR="008A4FAC" w:rsidRPr="00C83EF8" w:rsidRDefault="008A4FA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C83EF8">
        <w:rPr>
          <w:rFonts w:ascii="Times New Roman" w:hAnsi="Times New Roman" w:cs="Times New Roman"/>
          <w:sz w:val="22"/>
        </w:rPr>
        <w:br w:type="page"/>
      </w:r>
    </w:p>
    <w:p w14:paraId="7A5C897A" w14:textId="29617983" w:rsidR="008A4FAC" w:rsidRPr="00C83EF8" w:rsidRDefault="008A4FAC" w:rsidP="008A4FAC">
      <w:pPr>
        <w:ind w:rightChars="2454" w:right="4908"/>
        <w:rPr>
          <w:rFonts w:ascii="Times New Roman" w:hAnsi="Times New Roman" w:cs="Times New Roman"/>
          <w:sz w:val="22"/>
        </w:rPr>
      </w:pPr>
      <w:r w:rsidRPr="00256499">
        <w:rPr>
          <w:rFonts w:ascii="Times New Roman" w:hAnsi="Times New Roman" w:cs="Times New Roman"/>
          <w:b/>
        </w:rPr>
        <w:lastRenderedPageBreak/>
        <w:t>Supplementary Table 3</w:t>
      </w:r>
      <w:r w:rsidR="00256499">
        <w:rPr>
          <w:rFonts w:ascii="Times New Roman" w:hAnsi="Times New Roman" w:cs="Times New Roman"/>
        </w:rPr>
        <w:t xml:space="preserve"> </w:t>
      </w:r>
      <w:r w:rsidR="005443EC">
        <w:rPr>
          <w:rFonts w:ascii="Times New Roman" w:hAnsi="Times New Roman" w:cs="Times New Roman"/>
        </w:rPr>
        <w:t>Treatment o</w:t>
      </w:r>
      <w:r w:rsidRPr="00C83EF8">
        <w:rPr>
          <w:rFonts w:ascii="Times New Roman" w:hAnsi="Times New Roman" w:cs="Times New Roman" w:hint="eastAsia"/>
          <w:sz w:val="22"/>
        </w:rPr>
        <w:t xml:space="preserve">utcomes </w:t>
      </w:r>
      <w:r w:rsidRPr="00C83EF8">
        <w:rPr>
          <w:rFonts w:ascii="Times New Roman" w:hAnsi="Times New Roman" w:cs="Times New Roman"/>
          <w:sz w:val="22"/>
        </w:rPr>
        <w:t xml:space="preserve">in patients not wearing </w:t>
      </w:r>
      <w:r w:rsidR="00F82856">
        <w:rPr>
          <w:rFonts w:ascii="Times New Roman" w:hAnsi="Times New Roman" w:cs="Times New Roman"/>
          <w:sz w:val="22"/>
        </w:rPr>
        <w:t xml:space="preserve">oral </w:t>
      </w:r>
      <w:bookmarkStart w:id="0" w:name="_GoBack"/>
      <w:bookmarkEnd w:id="0"/>
      <w:r w:rsidRPr="00C83EF8">
        <w:rPr>
          <w:rFonts w:ascii="Times New Roman" w:hAnsi="Times New Roman" w:cs="Times New Roman"/>
          <w:sz w:val="22"/>
        </w:rPr>
        <w:t>stabilization splint (</w:t>
      </w:r>
      <w:r w:rsidRPr="00C83EF8">
        <w:rPr>
          <w:rFonts w:ascii="Times New Roman" w:hAnsi="Times New Roman" w:cs="Times New Roman"/>
          <w:i/>
          <w:sz w:val="22"/>
        </w:rPr>
        <w:t>n</w:t>
      </w:r>
      <w:r w:rsidRPr="00C83EF8">
        <w:rPr>
          <w:rFonts w:ascii="Times New Roman" w:hAnsi="Times New Roman" w:cs="Times New Roman"/>
          <w:sz w:val="22"/>
        </w:rPr>
        <w:t xml:space="preserve"> = 4)</w:t>
      </w:r>
      <w:r w:rsidR="00900CE2">
        <w:rPr>
          <w:rFonts w:ascii="Times New Roman" w:hAnsi="Times New Roman" w:cs="Times New Roman"/>
          <w:sz w:val="22"/>
        </w:rPr>
        <w:t xml:space="preserve"> among patients</w:t>
      </w:r>
      <w:r w:rsidRPr="00C83EF8">
        <w:rPr>
          <w:rFonts w:ascii="Times New Roman" w:hAnsi="Times New Roman" w:cs="Times New Roman"/>
          <w:sz w:val="22"/>
        </w:rPr>
        <w:t xml:space="preserve"> with TMJ </w:t>
      </w:r>
      <w:proofErr w:type="spellStart"/>
      <w:r w:rsidRPr="00C83EF8">
        <w:rPr>
          <w:rFonts w:ascii="Times New Roman" w:hAnsi="Times New Roman" w:cs="Times New Roman"/>
          <w:sz w:val="22"/>
        </w:rPr>
        <w:t>retrodiscal</w:t>
      </w:r>
      <w:proofErr w:type="spellEnd"/>
      <w:r w:rsidRPr="00C83EF8">
        <w:rPr>
          <w:rFonts w:ascii="Times New Roman" w:hAnsi="Times New Roman" w:cs="Times New Roman"/>
          <w:sz w:val="22"/>
        </w:rPr>
        <w:t xml:space="preserve"> </w:t>
      </w:r>
      <w:r w:rsidR="00FB2630" w:rsidRPr="00C83EF8">
        <w:rPr>
          <w:rFonts w:ascii="Times New Roman" w:hAnsi="Times New Roman" w:cs="Times New Roman" w:hint="eastAsia"/>
          <w:sz w:val="22"/>
        </w:rPr>
        <w:t>layer</w:t>
      </w:r>
      <w:r w:rsidRPr="00C83EF8">
        <w:rPr>
          <w:rFonts w:ascii="Times New Roman" w:hAnsi="Times New Roman" w:cs="Times New Roman"/>
          <w:sz w:val="22"/>
        </w:rPr>
        <w:t xml:space="preserve"> rupture and/or disc perforation; Mean ± SD, </w:t>
      </w:r>
      <w:r w:rsidRPr="00C83EF8">
        <w:rPr>
          <w:rFonts w:ascii="Times New Roman" w:hAnsi="Times New Roman" w:cs="Times New Roman"/>
        </w:rPr>
        <w:t>n (%)</w:t>
      </w:r>
    </w:p>
    <w:tbl>
      <w:tblPr>
        <w:tblStyle w:val="a3"/>
        <w:tblpPr w:leftFromText="142" w:rightFromText="142" w:vertAnchor="text" w:horzAnchor="margin" w:tblpY="98"/>
        <w:tblW w:w="0" w:type="auto"/>
        <w:tblLook w:val="04A0" w:firstRow="1" w:lastRow="0" w:firstColumn="1" w:lastColumn="0" w:noHBand="0" w:noVBand="1"/>
      </w:tblPr>
      <w:tblGrid>
        <w:gridCol w:w="4686"/>
        <w:gridCol w:w="2078"/>
        <w:gridCol w:w="2130"/>
        <w:gridCol w:w="1572"/>
      </w:tblGrid>
      <w:tr w:rsidR="00C83EF8" w:rsidRPr="00C83EF8" w14:paraId="00190838" w14:textId="77777777" w:rsidTr="00433055"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2FBD7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Parameters</w:t>
            </w:r>
            <w:r w:rsidRPr="00C83EF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43DF3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C83EF8">
              <w:rPr>
                <w:rFonts w:ascii="Times New Roman" w:hAnsi="Times New Roman" w:cs="Times New Roman"/>
                <w:szCs w:val="20"/>
              </w:rPr>
              <w:t>aselin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95AC2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After treatmen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BA942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/>
                <w:i/>
                <w:iCs/>
                <w:szCs w:val="20"/>
              </w:rPr>
              <w:t xml:space="preserve">P </w:t>
            </w:r>
            <w:r w:rsidRPr="00C83EF8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C83EF8" w:rsidRPr="00C83EF8" w14:paraId="0219C949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5B5D0B82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C83EF8">
              <w:rPr>
                <w:rFonts w:ascii="Times New Roman" w:hAnsi="Times New Roman" w:cs="Times New Roman"/>
                <w:szCs w:val="20"/>
              </w:rPr>
              <w:t>MO (mm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B8F644A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31.8</w:t>
            </w:r>
            <w:r w:rsidRPr="00C83EF8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83EF8">
              <w:rPr>
                <w:rFonts w:ascii="Times New Roman" w:hAnsi="Times New Roman" w:cs="Times New Roman"/>
                <w:szCs w:val="20"/>
              </w:rPr>
              <w:t>.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70720FB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34.5</w:t>
            </w:r>
            <w:r w:rsidRPr="00C83EF8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C83EF8">
              <w:rPr>
                <w:rFonts w:ascii="Times New Roman" w:hAnsi="Times New Roman" w:cs="Times New Roman"/>
                <w:szCs w:val="20"/>
              </w:rPr>
              <w:t>.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7891C92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0.705</w:t>
            </w:r>
          </w:p>
        </w:tc>
      </w:tr>
      <w:tr w:rsidR="00C83EF8" w:rsidRPr="00C83EF8" w14:paraId="6B79AFB1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324BAA7F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83EF8">
              <w:rPr>
                <w:rFonts w:ascii="Times New Roman" w:hAnsi="Times New Roman" w:cs="Times New Roman"/>
                <w:szCs w:val="20"/>
              </w:rPr>
              <w:t>MO (mm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BD88DBA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33.0</w:t>
            </w:r>
            <w:r w:rsidRPr="00C83EF8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83EF8">
              <w:rPr>
                <w:rFonts w:ascii="Times New Roman" w:hAnsi="Times New Roman" w:cs="Times New Roman"/>
                <w:szCs w:val="20"/>
              </w:rPr>
              <w:t>.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DC1DCE7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35.0</w:t>
            </w:r>
            <w:r w:rsidRPr="00C83EF8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>9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1447CEE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0.581</w:t>
            </w:r>
          </w:p>
        </w:tc>
      </w:tr>
      <w:tr w:rsidR="00C83EF8" w:rsidRPr="00C83EF8" w14:paraId="54229907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3656159C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83EF8">
              <w:rPr>
                <w:rFonts w:ascii="Times New Roman" w:hAnsi="Times New Roman" w:cs="Times New Roman"/>
                <w:szCs w:val="20"/>
              </w:rPr>
              <w:t xml:space="preserve">uscle pain    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F87C256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6372DB7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DE1A277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3EF8" w:rsidRPr="00C83EF8" w14:paraId="174FBDBE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4E558DAA" w14:textId="77777777" w:rsidR="008A4FAC" w:rsidRPr="00C83EF8" w:rsidRDefault="008A4FAC" w:rsidP="00433055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/>
                <w:szCs w:val="20"/>
              </w:rPr>
              <w:t>With p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>a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32890B8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3 (75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644B425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1 (25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4BFA5FE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0.486</w:t>
            </w:r>
          </w:p>
        </w:tc>
      </w:tr>
      <w:tr w:rsidR="00C83EF8" w:rsidRPr="00C83EF8" w14:paraId="0552A788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692EEBE7" w14:textId="77777777" w:rsidR="008A4FAC" w:rsidRPr="00C83EF8" w:rsidRDefault="008A4FAC" w:rsidP="00433055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Without pa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81CDA81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1 (25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5F75BAF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3 (75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D8513BA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3EF8" w:rsidRPr="00C83EF8" w14:paraId="06F86654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4EF1C188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C83EF8">
              <w:rPr>
                <w:rFonts w:ascii="Times New Roman" w:hAnsi="Times New Roman" w:cs="Times New Roman"/>
                <w:szCs w:val="20"/>
              </w:rPr>
              <w:t xml:space="preserve">apsular pain  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B9A4FEE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F928EA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6A36F7A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3EF8" w:rsidRPr="00C83EF8" w14:paraId="56A340C8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027A512D" w14:textId="77777777" w:rsidR="008A4FAC" w:rsidRPr="00C83EF8" w:rsidRDefault="008A4FAC" w:rsidP="00433055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/>
                <w:szCs w:val="20"/>
              </w:rPr>
              <w:t>With p</w:t>
            </w:r>
            <w:r w:rsidRPr="00C83EF8">
              <w:rPr>
                <w:rFonts w:ascii="Times New Roman" w:hAnsi="Times New Roman" w:cs="Times New Roman" w:hint="eastAsia"/>
                <w:szCs w:val="20"/>
              </w:rPr>
              <w:t>a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988E8B7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2 (50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4548542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2 (50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988F81D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C83EF8" w:rsidRPr="00C83EF8" w14:paraId="3744DBDB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4FF9271A" w14:textId="77777777" w:rsidR="008A4FAC" w:rsidRPr="00C83EF8" w:rsidRDefault="008A4FAC" w:rsidP="00433055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Without pa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45DE03F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2 (50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709585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2 (50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A24F7D8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3EF8" w:rsidRPr="00C83EF8" w14:paraId="14896B94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67B337D9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 xml:space="preserve">Treatment </w:t>
            </w:r>
            <w:r w:rsidRPr="00C83EF8">
              <w:rPr>
                <w:rFonts w:ascii="Times New Roman" w:hAnsi="Times New Roman" w:cs="Times New Roman"/>
                <w:szCs w:val="20"/>
              </w:rPr>
              <w:t>outcom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172711F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E6AA4AC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C3C68B2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3EF8" w:rsidRPr="00C83EF8" w14:paraId="7C123004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76F0CA5B" w14:textId="77777777" w:rsidR="008A4FAC" w:rsidRPr="00C83EF8" w:rsidRDefault="008A4FAC" w:rsidP="00433055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3EF8">
              <w:rPr>
                <w:rFonts w:ascii="Times New Roman" w:hAnsi="Times New Roman" w:cs="Times New Roman"/>
                <w:szCs w:val="20"/>
              </w:rPr>
              <w:t>o improvement or worsening of symptom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E8FEABD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22D1ADE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76C980E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3EF8" w:rsidRPr="00C83EF8" w14:paraId="2D8C2476" w14:textId="77777777" w:rsidTr="00433055"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60C90EF9" w14:textId="77777777" w:rsidR="008A4FAC" w:rsidRPr="00C83EF8" w:rsidRDefault="008A4FAC" w:rsidP="00433055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/>
                <w:szCs w:val="20"/>
              </w:rPr>
              <w:t>Partial improvement of symptom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C505AAC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1B347C2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2 (50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5D4BE0F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3EF8" w:rsidRPr="00C83EF8" w14:paraId="5D7820D6" w14:textId="77777777" w:rsidTr="00433055"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F82A1" w14:textId="77777777" w:rsidR="008A4FAC" w:rsidRPr="00C83EF8" w:rsidRDefault="008A4FAC" w:rsidP="00433055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C83EF8">
              <w:rPr>
                <w:rFonts w:ascii="Times New Roman" w:hAnsi="Times New Roman" w:cs="Times New Roman"/>
                <w:szCs w:val="20"/>
              </w:rPr>
              <w:t>omplete improvement of symptom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34A6F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B462F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  <w:r w:rsidRPr="00C83EF8">
              <w:rPr>
                <w:rFonts w:ascii="Times New Roman" w:hAnsi="Times New Roman" w:cs="Times New Roman" w:hint="eastAsia"/>
                <w:szCs w:val="20"/>
              </w:rPr>
              <w:t>2 (50.0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06C50" w14:textId="77777777" w:rsidR="008A4FAC" w:rsidRPr="00C83EF8" w:rsidRDefault="008A4FAC" w:rsidP="0043305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B94BEC8" w14:textId="3CFE0087" w:rsidR="008A4FAC" w:rsidRPr="00C83EF8" w:rsidRDefault="008A4FAC" w:rsidP="008A4FAC">
      <w:pPr>
        <w:rPr>
          <w:rFonts w:ascii="Times New Roman" w:hAnsi="Times New Roman" w:cs="Times New Roman"/>
          <w:szCs w:val="20"/>
        </w:rPr>
      </w:pPr>
    </w:p>
    <w:p w14:paraId="3D3A8BEF" w14:textId="77777777" w:rsidR="008A4FAC" w:rsidRPr="00C83EF8" w:rsidRDefault="008A4FAC">
      <w:pPr>
        <w:rPr>
          <w:rFonts w:ascii="Times New Roman" w:hAnsi="Times New Roman" w:cs="Times New Roman"/>
          <w:sz w:val="22"/>
        </w:rPr>
      </w:pPr>
    </w:p>
    <w:p w14:paraId="7D9749E4" w14:textId="77777777" w:rsidR="008A4FAC" w:rsidRPr="00C83EF8" w:rsidRDefault="008A4FAC">
      <w:pPr>
        <w:rPr>
          <w:rFonts w:ascii="Times New Roman" w:hAnsi="Times New Roman" w:cs="Times New Roman"/>
          <w:sz w:val="22"/>
        </w:rPr>
      </w:pPr>
    </w:p>
    <w:p w14:paraId="051522D2" w14:textId="3467C1B8" w:rsidR="008A4FAC" w:rsidRPr="00C83EF8" w:rsidRDefault="008A4FAC">
      <w:pPr>
        <w:rPr>
          <w:rFonts w:ascii="Times New Roman" w:hAnsi="Times New Roman" w:cs="Times New Roman"/>
          <w:sz w:val="22"/>
        </w:rPr>
      </w:pPr>
    </w:p>
    <w:p w14:paraId="0B7F7921" w14:textId="34568CD4" w:rsidR="008A4FAC" w:rsidRPr="00C83EF8" w:rsidRDefault="008A4FAC">
      <w:pPr>
        <w:rPr>
          <w:rFonts w:ascii="Times New Roman" w:hAnsi="Times New Roman" w:cs="Times New Roman"/>
          <w:sz w:val="22"/>
        </w:rPr>
      </w:pPr>
    </w:p>
    <w:p w14:paraId="77657070" w14:textId="09976736" w:rsidR="008A4FAC" w:rsidRPr="00C83EF8" w:rsidRDefault="008A4FAC">
      <w:pPr>
        <w:rPr>
          <w:rFonts w:ascii="Times New Roman" w:hAnsi="Times New Roman" w:cs="Times New Roman"/>
          <w:sz w:val="22"/>
        </w:rPr>
      </w:pPr>
    </w:p>
    <w:p w14:paraId="105F3319" w14:textId="2F380D91" w:rsidR="008A4FAC" w:rsidRPr="00C83EF8" w:rsidRDefault="008A4FAC">
      <w:pPr>
        <w:rPr>
          <w:rFonts w:ascii="Times New Roman" w:hAnsi="Times New Roman" w:cs="Times New Roman"/>
          <w:sz w:val="22"/>
        </w:rPr>
      </w:pPr>
    </w:p>
    <w:p w14:paraId="146D3218" w14:textId="3C2781F5" w:rsidR="008A4FAC" w:rsidRPr="00C83EF8" w:rsidRDefault="008A4FAC">
      <w:pPr>
        <w:rPr>
          <w:rFonts w:ascii="Times New Roman" w:hAnsi="Times New Roman" w:cs="Times New Roman"/>
          <w:sz w:val="22"/>
        </w:rPr>
      </w:pPr>
    </w:p>
    <w:p w14:paraId="1BB479B2" w14:textId="77777777" w:rsidR="009E1877" w:rsidRPr="00C83EF8" w:rsidRDefault="008A4FAC" w:rsidP="009E1877">
      <w:pPr>
        <w:rPr>
          <w:rFonts w:ascii="Times New Roman" w:hAnsi="Times New Roman" w:cs="Times New Roman"/>
          <w:sz w:val="18"/>
          <w:szCs w:val="18"/>
        </w:rPr>
      </w:pPr>
      <w:r w:rsidRPr="00C83EF8">
        <w:rPr>
          <w:rFonts w:ascii="Times New Roman" w:hAnsi="Times New Roman" w:cs="Times New Roman" w:hint="eastAsia"/>
          <w:szCs w:val="20"/>
        </w:rPr>
        <w:t>C</w:t>
      </w:r>
      <w:r w:rsidRPr="00C83EF8">
        <w:rPr>
          <w:rFonts w:ascii="Times New Roman" w:hAnsi="Times New Roman" w:cs="Times New Roman"/>
          <w:szCs w:val="20"/>
        </w:rPr>
        <w:t xml:space="preserve">MO, </w:t>
      </w:r>
      <w:r w:rsidRPr="00C83EF8">
        <w:rPr>
          <w:rFonts w:ascii="Times New Roman" w:hAnsi="Times New Roman" w:cs="Times New Roman" w:hint="eastAsia"/>
          <w:szCs w:val="20"/>
        </w:rPr>
        <w:t>i</w:t>
      </w:r>
      <w:r w:rsidRPr="00C83EF8">
        <w:rPr>
          <w:rFonts w:ascii="Times New Roman" w:hAnsi="Times New Roman" w:cs="Times New Roman"/>
          <w:szCs w:val="20"/>
        </w:rPr>
        <w:t xml:space="preserve">nterincisal distance of comfortable mouth opening; MMO, </w:t>
      </w:r>
      <w:r w:rsidRPr="00C83EF8">
        <w:rPr>
          <w:rFonts w:ascii="Times New Roman" w:hAnsi="Times New Roman" w:cs="Times New Roman" w:hint="eastAsia"/>
          <w:szCs w:val="20"/>
        </w:rPr>
        <w:t>i</w:t>
      </w:r>
      <w:r w:rsidRPr="00C83EF8">
        <w:rPr>
          <w:rFonts w:ascii="Times New Roman" w:hAnsi="Times New Roman" w:cs="Times New Roman"/>
          <w:szCs w:val="20"/>
        </w:rPr>
        <w:t xml:space="preserve">nterincisal distance of </w:t>
      </w:r>
      <w:r w:rsidRPr="009E1877">
        <w:rPr>
          <w:rFonts w:ascii="Times New Roman" w:hAnsi="Times New Roman" w:cs="Times New Roman"/>
          <w:szCs w:val="20"/>
        </w:rPr>
        <w:t>maximum mouth opening</w:t>
      </w:r>
      <w:r w:rsidR="009E1877" w:rsidRPr="009E1877">
        <w:rPr>
          <w:rFonts w:ascii="Times New Roman" w:hAnsi="Times New Roman" w:cs="Times New Roman"/>
          <w:szCs w:val="20"/>
        </w:rPr>
        <w:t>; TMJ, temporomandibular joint</w:t>
      </w:r>
    </w:p>
    <w:p w14:paraId="52B17988" w14:textId="1D8FAAB7" w:rsidR="008A4FAC" w:rsidRPr="00C83EF8" w:rsidRDefault="008A4FAC" w:rsidP="008A4FAC">
      <w:pPr>
        <w:rPr>
          <w:rFonts w:ascii="Times New Roman" w:hAnsi="Times New Roman" w:cs="Times New Roman"/>
          <w:szCs w:val="20"/>
        </w:rPr>
      </w:pPr>
      <w:r w:rsidRPr="00C83EF8">
        <w:rPr>
          <w:rFonts w:ascii="Times New Roman" w:hAnsi="Times New Roman" w:cs="Times New Roman"/>
          <w:szCs w:val="20"/>
        </w:rPr>
        <w:t>Wilcoxon signed rank test</w:t>
      </w:r>
      <w:r w:rsidRPr="00C83EF8">
        <w:rPr>
          <w:rFonts w:ascii="Times New Roman" w:hAnsi="Times New Roman" w:cs="Times New Roman" w:hint="eastAsia"/>
          <w:szCs w:val="20"/>
        </w:rPr>
        <w:t xml:space="preserve"> and </w:t>
      </w:r>
      <w:r w:rsidRPr="00C83EF8">
        <w:rPr>
          <w:rFonts w:ascii="Times New Roman" w:hAnsi="Times New Roman" w:cs="Times New Roman"/>
          <w:szCs w:val="20"/>
        </w:rPr>
        <w:t>Fisher’s exact test was used to analyze differences in the parameters between the baseline and after treatment.</w:t>
      </w:r>
    </w:p>
    <w:p w14:paraId="2B94EF5F" w14:textId="77777777" w:rsidR="008A4FAC" w:rsidRPr="00900CE2" w:rsidRDefault="008A4FAC" w:rsidP="008A4FAC">
      <w:pPr>
        <w:rPr>
          <w:rFonts w:ascii="Times New Roman" w:hAnsi="Times New Roman" w:cs="Times New Roman"/>
          <w:sz w:val="22"/>
        </w:rPr>
      </w:pPr>
    </w:p>
    <w:sectPr w:rsidR="008A4FAC" w:rsidRPr="00900CE2" w:rsidSect="00333E7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5FD36" w14:textId="77777777" w:rsidR="00A52D1D" w:rsidRDefault="00A52D1D" w:rsidP="006550F0">
      <w:pPr>
        <w:spacing w:after="0" w:line="240" w:lineRule="auto"/>
      </w:pPr>
      <w:r>
        <w:separator/>
      </w:r>
    </w:p>
  </w:endnote>
  <w:endnote w:type="continuationSeparator" w:id="0">
    <w:p w14:paraId="2340F1BD" w14:textId="77777777" w:rsidR="00A52D1D" w:rsidRDefault="00A52D1D" w:rsidP="00655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4855507"/>
      <w:docPartObj>
        <w:docPartGallery w:val="Page Numbers (Bottom of Page)"/>
        <w:docPartUnique/>
      </w:docPartObj>
    </w:sdtPr>
    <w:sdtEndPr/>
    <w:sdtContent>
      <w:p w14:paraId="06055CA8" w14:textId="6AC822F2" w:rsidR="006E3B5A" w:rsidRDefault="006E3B5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2410E39" w14:textId="77777777" w:rsidR="00D47AB3" w:rsidRDefault="00D47AB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0D4A8" w14:textId="77777777" w:rsidR="00A52D1D" w:rsidRDefault="00A52D1D" w:rsidP="006550F0">
      <w:pPr>
        <w:spacing w:after="0" w:line="240" w:lineRule="auto"/>
      </w:pPr>
      <w:r>
        <w:separator/>
      </w:r>
    </w:p>
  </w:footnote>
  <w:footnote w:type="continuationSeparator" w:id="0">
    <w:p w14:paraId="19F74461" w14:textId="77777777" w:rsidR="00A52D1D" w:rsidRDefault="00A52D1D" w:rsidP="006550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B0493"/>
    <w:multiLevelType w:val="multilevel"/>
    <w:tmpl w:val="0409001D"/>
    <w:styleLink w:val="3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679A5A81"/>
    <w:multiLevelType w:val="hybridMultilevel"/>
    <w:tmpl w:val="CF8E0D9A"/>
    <w:lvl w:ilvl="0" w:tplc="CC32115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36D640B"/>
    <w:multiLevelType w:val="hybridMultilevel"/>
    <w:tmpl w:val="FC0C065A"/>
    <w:lvl w:ilvl="0" w:tplc="6D8063F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0BC"/>
    <w:rsid w:val="00006250"/>
    <w:rsid w:val="00014983"/>
    <w:rsid w:val="00017FEC"/>
    <w:rsid w:val="0002602B"/>
    <w:rsid w:val="00027846"/>
    <w:rsid w:val="00035CD7"/>
    <w:rsid w:val="00037C16"/>
    <w:rsid w:val="00040E58"/>
    <w:rsid w:val="00044BDC"/>
    <w:rsid w:val="0004698D"/>
    <w:rsid w:val="00054438"/>
    <w:rsid w:val="00054620"/>
    <w:rsid w:val="00063371"/>
    <w:rsid w:val="0006524C"/>
    <w:rsid w:val="00065C66"/>
    <w:rsid w:val="00080E12"/>
    <w:rsid w:val="000811E6"/>
    <w:rsid w:val="00084309"/>
    <w:rsid w:val="000907E2"/>
    <w:rsid w:val="000921CC"/>
    <w:rsid w:val="00094D63"/>
    <w:rsid w:val="0009601A"/>
    <w:rsid w:val="000A1837"/>
    <w:rsid w:val="000A4C7D"/>
    <w:rsid w:val="000A7E5C"/>
    <w:rsid w:val="000B23F3"/>
    <w:rsid w:val="000B7139"/>
    <w:rsid w:val="000C3CAC"/>
    <w:rsid w:val="000C5146"/>
    <w:rsid w:val="000C5927"/>
    <w:rsid w:val="000C7C59"/>
    <w:rsid w:val="000D09AB"/>
    <w:rsid w:val="000D4464"/>
    <w:rsid w:val="000D48C7"/>
    <w:rsid w:val="000D6A5A"/>
    <w:rsid w:val="000F0121"/>
    <w:rsid w:val="000F0A46"/>
    <w:rsid w:val="00107566"/>
    <w:rsid w:val="001147AE"/>
    <w:rsid w:val="0012495D"/>
    <w:rsid w:val="00140A1F"/>
    <w:rsid w:val="00150A2F"/>
    <w:rsid w:val="00163BBE"/>
    <w:rsid w:val="001827FD"/>
    <w:rsid w:val="00184DEA"/>
    <w:rsid w:val="0019116A"/>
    <w:rsid w:val="001929E6"/>
    <w:rsid w:val="001935CF"/>
    <w:rsid w:val="001951E8"/>
    <w:rsid w:val="001A4181"/>
    <w:rsid w:val="001C1366"/>
    <w:rsid w:val="001C1AAE"/>
    <w:rsid w:val="001C1C85"/>
    <w:rsid w:val="001C309F"/>
    <w:rsid w:val="001D3245"/>
    <w:rsid w:val="001E16D2"/>
    <w:rsid w:val="001E7AD5"/>
    <w:rsid w:val="001F3EF4"/>
    <w:rsid w:val="002002DB"/>
    <w:rsid w:val="00201F85"/>
    <w:rsid w:val="002050B5"/>
    <w:rsid w:val="002050FA"/>
    <w:rsid w:val="00207ECD"/>
    <w:rsid w:val="0021032A"/>
    <w:rsid w:val="002105B1"/>
    <w:rsid w:val="002105C0"/>
    <w:rsid w:val="00217A5C"/>
    <w:rsid w:val="002219DF"/>
    <w:rsid w:val="00224AF5"/>
    <w:rsid w:val="00227742"/>
    <w:rsid w:val="002309C7"/>
    <w:rsid w:val="00230DB0"/>
    <w:rsid w:val="00234E9A"/>
    <w:rsid w:val="002352BB"/>
    <w:rsid w:val="00236317"/>
    <w:rsid w:val="00240566"/>
    <w:rsid w:val="00240574"/>
    <w:rsid w:val="00256499"/>
    <w:rsid w:val="00256517"/>
    <w:rsid w:val="00261B32"/>
    <w:rsid w:val="002648CE"/>
    <w:rsid w:val="00266A07"/>
    <w:rsid w:val="00276045"/>
    <w:rsid w:val="00282C54"/>
    <w:rsid w:val="00284A65"/>
    <w:rsid w:val="00286EFB"/>
    <w:rsid w:val="00295287"/>
    <w:rsid w:val="0029625C"/>
    <w:rsid w:val="00296DED"/>
    <w:rsid w:val="002A0601"/>
    <w:rsid w:val="002A6314"/>
    <w:rsid w:val="002C7810"/>
    <w:rsid w:val="002D263C"/>
    <w:rsid w:val="002D2C91"/>
    <w:rsid w:val="002D6209"/>
    <w:rsid w:val="002E2032"/>
    <w:rsid w:val="002F0C77"/>
    <w:rsid w:val="002F17D1"/>
    <w:rsid w:val="002F7AEE"/>
    <w:rsid w:val="002F7E43"/>
    <w:rsid w:val="0030151C"/>
    <w:rsid w:val="003033AA"/>
    <w:rsid w:val="0030660C"/>
    <w:rsid w:val="003113AE"/>
    <w:rsid w:val="00311591"/>
    <w:rsid w:val="003121FD"/>
    <w:rsid w:val="00312F60"/>
    <w:rsid w:val="00313EB7"/>
    <w:rsid w:val="00316E85"/>
    <w:rsid w:val="00323001"/>
    <w:rsid w:val="003250F7"/>
    <w:rsid w:val="00325D0D"/>
    <w:rsid w:val="003322BC"/>
    <w:rsid w:val="003337FB"/>
    <w:rsid w:val="00333E7E"/>
    <w:rsid w:val="00341362"/>
    <w:rsid w:val="0034356B"/>
    <w:rsid w:val="00345B26"/>
    <w:rsid w:val="00350621"/>
    <w:rsid w:val="00351823"/>
    <w:rsid w:val="00352A3F"/>
    <w:rsid w:val="003533C0"/>
    <w:rsid w:val="00354FB5"/>
    <w:rsid w:val="00360A48"/>
    <w:rsid w:val="00365A42"/>
    <w:rsid w:val="00374518"/>
    <w:rsid w:val="0038607F"/>
    <w:rsid w:val="003869D5"/>
    <w:rsid w:val="00387F1D"/>
    <w:rsid w:val="00390522"/>
    <w:rsid w:val="00390BB2"/>
    <w:rsid w:val="003932DF"/>
    <w:rsid w:val="0039435A"/>
    <w:rsid w:val="00397AF3"/>
    <w:rsid w:val="003A479F"/>
    <w:rsid w:val="003A531B"/>
    <w:rsid w:val="003C065B"/>
    <w:rsid w:val="003C3089"/>
    <w:rsid w:val="003C7350"/>
    <w:rsid w:val="003D7F0F"/>
    <w:rsid w:val="003E0E83"/>
    <w:rsid w:val="003F6ECB"/>
    <w:rsid w:val="0041028D"/>
    <w:rsid w:val="004133F6"/>
    <w:rsid w:val="00414C37"/>
    <w:rsid w:val="0042683C"/>
    <w:rsid w:val="004318B7"/>
    <w:rsid w:val="00432ED4"/>
    <w:rsid w:val="00433055"/>
    <w:rsid w:val="00436D3D"/>
    <w:rsid w:val="0045408A"/>
    <w:rsid w:val="004542AC"/>
    <w:rsid w:val="00457D9B"/>
    <w:rsid w:val="0047213E"/>
    <w:rsid w:val="0047290C"/>
    <w:rsid w:val="00472C00"/>
    <w:rsid w:val="00475A5E"/>
    <w:rsid w:val="00480E01"/>
    <w:rsid w:val="0048167C"/>
    <w:rsid w:val="00482217"/>
    <w:rsid w:val="00482F91"/>
    <w:rsid w:val="00483453"/>
    <w:rsid w:val="0048379E"/>
    <w:rsid w:val="004907CD"/>
    <w:rsid w:val="0049364C"/>
    <w:rsid w:val="004C1371"/>
    <w:rsid w:val="004D6C07"/>
    <w:rsid w:val="004E52D6"/>
    <w:rsid w:val="004E5D53"/>
    <w:rsid w:val="004F6658"/>
    <w:rsid w:val="00502CE4"/>
    <w:rsid w:val="005039AF"/>
    <w:rsid w:val="0051051A"/>
    <w:rsid w:val="00511EAD"/>
    <w:rsid w:val="005219B6"/>
    <w:rsid w:val="00525058"/>
    <w:rsid w:val="00543D8B"/>
    <w:rsid w:val="005443EC"/>
    <w:rsid w:val="00546FC3"/>
    <w:rsid w:val="00551175"/>
    <w:rsid w:val="0057141A"/>
    <w:rsid w:val="0057320B"/>
    <w:rsid w:val="00574680"/>
    <w:rsid w:val="00580DE0"/>
    <w:rsid w:val="005817C1"/>
    <w:rsid w:val="00582FA8"/>
    <w:rsid w:val="0058427A"/>
    <w:rsid w:val="00587678"/>
    <w:rsid w:val="00596EA1"/>
    <w:rsid w:val="005A0D1D"/>
    <w:rsid w:val="005B134C"/>
    <w:rsid w:val="005B17E9"/>
    <w:rsid w:val="005B2700"/>
    <w:rsid w:val="005C4415"/>
    <w:rsid w:val="005D2063"/>
    <w:rsid w:val="005D3CB5"/>
    <w:rsid w:val="005D63B5"/>
    <w:rsid w:val="005D73DC"/>
    <w:rsid w:val="005E041E"/>
    <w:rsid w:val="005E1A0F"/>
    <w:rsid w:val="005E7F7E"/>
    <w:rsid w:val="005F0FAC"/>
    <w:rsid w:val="005F2661"/>
    <w:rsid w:val="005F2FAF"/>
    <w:rsid w:val="005F5A81"/>
    <w:rsid w:val="005F636D"/>
    <w:rsid w:val="00600D84"/>
    <w:rsid w:val="006066A5"/>
    <w:rsid w:val="00612B3B"/>
    <w:rsid w:val="00613AB2"/>
    <w:rsid w:val="00615D0C"/>
    <w:rsid w:val="00617BBA"/>
    <w:rsid w:val="006218C2"/>
    <w:rsid w:val="00622509"/>
    <w:rsid w:val="00622B36"/>
    <w:rsid w:val="006236D3"/>
    <w:rsid w:val="00636A7C"/>
    <w:rsid w:val="00646078"/>
    <w:rsid w:val="006461F3"/>
    <w:rsid w:val="0064764C"/>
    <w:rsid w:val="006550F0"/>
    <w:rsid w:val="00660F6A"/>
    <w:rsid w:val="006614E8"/>
    <w:rsid w:val="00664E5C"/>
    <w:rsid w:val="0068168D"/>
    <w:rsid w:val="00682595"/>
    <w:rsid w:val="006836AF"/>
    <w:rsid w:val="006936E5"/>
    <w:rsid w:val="00694A11"/>
    <w:rsid w:val="006A6126"/>
    <w:rsid w:val="006B1955"/>
    <w:rsid w:val="006B3008"/>
    <w:rsid w:val="006B5F4E"/>
    <w:rsid w:val="006C56FD"/>
    <w:rsid w:val="006C7D14"/>
    <w:rsid w:val="006D1752"/>
    <w:rsid w:val="006D6541"/>
    <w:rsid w:val="006E0AAD"/>
    <w:rsid w:val="006E12FC"/>
    <w:rsid w:val="006E3016"/>
    <w:rsid w:val="006E3B5A"/>
    <w:rsid w:val="006E4B0E"/>
    <w:rsid w:val="006F03BB"/>
    <w:rsid w:val="00704C1E"/>
    <w:rsid w:val="00722A13"/>
    <w:rsid w:val="00723275"/>
    <w:rsid w:val="007310BE"/>
    <w:rsid w:val="00732351"/>
    <w:rsid w:val="007335A4"/>
    <w:rsid w:val="00741594"/>
    <w:rsid w:val="007424F4"/>
    <w:rsid w:val="00746276"/>
    <w:rsid w:val="007558FD"/>
    <w:rsid w:val="00756B1C"/>
    <w:rsid w:val="00763B1D"/>
    <w:rsid w:val="00770682"/>
    <w:rsid w:val="00771573"/>
    <w:rsid w:val="00771AE0"/>
    <w:rsid w:val="007750BC"/>
    <w:rsid w:val="007A39FD"/>
    <w:rsid w:val="007B1AEE"/>
    <w:rsid w:val="007B7C93"/>
    <w:rsid w:val="007D3345"/>
    <w:rsid w:val="007D426C"/>
    <w:rsid w:val="007E1528"/>
    <w:rsid w:val="007E64D4"/>
    <w:rsid w:val="007F39FB"/>
    <w:rsid w:val="007F61E8"/>
    <w:rsid w:val="008008EC"/>
    <w:rsid w:val="00801C75"/>
    <w:rsid w:val="00801D33"/>
    <w:rsid w:val="0080210A"/>
    <w:rsid w:val="00804CF6"/>
    <w:rsid w:val="00806A3A"/>
    <w:rsid w:val="00810FB7"/>
    <w:rsid w:val="008143AE"/>
    <w:rsid w:val="008227CA"/>
    <w:rsid w:val="008323B1"/>
    <w:rsid w:val="00832E44"/>
    <w:rsid w:val="00844A79"/>
    <w:rsid w:val="00845D3B"/>
    <w:rsid w:val="00846095"/>
    <w:rsid w:val="00865099"/>
    <w:rsid w:val="00866048"/>
    <w:rsid w:val="00870681"/>
    <w:rsid w:val="00882788"/>
    <w:rsid w:val="00885CBB"/>
    <w:rsid w:val="008867CE"/>
    <w:rsid w:val="00887799"/>
    <w:rsid w:val="00895711"/>
    <w:rsid w:val="008A3EE6"/>
    <w:rsid w:val="008A4FAC"/>
    <w:rsid w:val="008B5B96"/>
    <w:rsid w:val="008B798F"/>
    <w:rsid w:val="008D61ED"/>
    <w:rsid w:val="008E4B93"/>
    <w:rsid w:val="008F04F0"/>
    <w:rsid w:val="0090093F"/>
    <w:rsid w:val="00900CE2"/>
    <w:rsid w:val="00903E57"/>
    <w:rsid w:val="00912D64"/>
    <w:rsid w:val="0091314B"/>
    <w:rsid w:val="00921008"/>
    <w:rsid w:val="00923F81"/>
    <w:rsid w:val="00927D9A"/>
    <w:rsid w:val="009311B2"/>
    <w:rsid w:val="00940545"/>
    <w:rsid w:val="00944B8C"/>
    <w:rsid w:val="00965970"/>
    <w:rsid w:val="0096718B"/>
    <w:rsid w:val="009767A7"/>
    <w:rsid w:val="0097725F"/>
    <w:rsid w:val="00980FD2"/>
    <w:rsid w:val="00986545"/>
    <w:rsid w:val="00991DEC"/>
    <w:rsid w:val="00996341"/>
    <w:rsid w:val="009B26C6"/>
    <w:rsid w:val="009B2DC9"/>
    <w:rsid w:val="009B2E62"/>
    <w:rsid w:val="009B37E8"/>
    <w:rsid w:val="009C35FD"/>
    <w:rsid w:val="009D25BF"/>
    <w:rsid w:val="009D5B99"/>
    <w:rsid w:val="009D607E"/>
    <w:rsid w:val="009D7533"/>
    <w:rsid w:val="009E124B"/>
    <w:rsid w:val="009E1877"/>
    <w:rsid w:val="009E70D2"/>
    <w:rsid w:val="009F0037"/>
    <w:rsid w:val="009F05F2"/>
    <w:rsid w:val="009F4A0A"/>
    <w:rsid w:val="00A012C4"/>
    <w:rsid w:val="00A01455"/>
    <w:rsid w:val="00A0344D"/>
    <w:rsid w:val="00A0653E"/>
    <w:rsid w:val="00A077E4"/>
    <w:rsid w:val="00A239BB"/>
    <w:rsid w:val="00A24518"/>
    <w:rsid w:val="00A26AFF"/>
    <w:rsid w:val="00A26B35"/>
    <w:rsid w:val="00A34506"/>
    <w:rsid w:val="00A37571"/>
    <w:rsid w:val="00A52D1D"/>
    <w:rsid w:val="00A631E3"/>
    <w:rsid w:val="00A6332F"/>
    <w:rsid w:val="00A64C50"/>
    <w:rsid w:val="00A653FC"/>
    <w:rsid w:val="00A65830"/>
    <w:rsid w:val="00A66E35"/>
    <w:rsid w:val="00A71D41"/>
    <w:rsid w:val="00A77637"/>
    <w:rsid w:val="00A81DBF"/>
    <w:rsid w:val="00A94C47"/>
    <w:rsid w:val="00AA0620"/>
    <w:rsid w:val="00AA2339"/>
    <w:rsid w:val="00AA246F"/>
    <w:rsid w:val="00AA4840"/>
    <w:rsid w:val="00AA5368"/>
    <w:rsid w:val="00AB30E3"/>
    <w:rsid w:val="00AB7962"/>
    <w:rsid w:val="00AC147A"/>
    <w:rsid w:val="00AC340B"/>
    <w:rsid w:val="00AD7AA1"/>
    <w:rsid w:val="00AE6A8B"/>
    <w:rsid w:val="00AF20B3"/>
    <w:rsid w:val="00B04C05"/>
    <w:rsid w:val="00B33769"/>
    <w:rsid w:val="00B36513"/>
    <w:rsid w:val="00B37734"/>
    <w:rsid w:val="00B4183A"/>
    <w:rsid w:val="00B438A9"/>
    <w:rsid w:val="00B47178"/>
    <w:rsid w:val="00B53C64"/>
    <w:rsid w:val="00B5453C"/>
    <w:rsid w:val="00B566D9"/>
    <w:rsid w:val="00B64EFF"/>
    <w:rsid w:val="00B659C3"/>
    <w:rsid w:val="00B738E5"/>
    <w:rsid w:val="00B74A37"/>
    <w:rsid w:val="00B7752C"/>
    <w:rsid w:val="00B80949"/>
    <w:rsid w:val="00B82319"/>
    <w:rsid w:val="00B85F62"/>
    <w:rsid w:val="00B91CFD"/>
    <w:rsid w:val="00BA031C"/>
    <w:rsid w:val="00BA141F"/>
    <w:rsid w:val="00BA1BF5"/>
    <w:rsid w:val="00BC2E8B"/>
    <w:rsid w:val="00BC33D4"/>
    <w:rsid w:val="00BD1201"/>
    <w:rsid w:val="00BD2A99"/>
    <w:rsid w:val="00BD34AB"/>
    <w:rsid w:val="00BE00B0"/>
    <w:rsid w:val="00BE0FCB"/>
    <w:rsid w:val="00BE52E8"/>
    <w:rsid w:val="00BE675E"/>
    <w:rsid w:val="00BE7185"/>
    <w:rsid w:val="00BE7BAA"/>
    <w:rsid w:val="00BF0D48"/>
    <w:rsid w:val="00BF1E51"/>
    <w:rsid w:val="00BF6D52"/>
    <w:rsid w:val="00BF75F9"/>
    <w:rsid w:val="00C03C04"/>
    <w:rsid w:val="00C15216"/>
    <w:rsid w:val="00C22353"/>
    <w:rsid w:val="00C33EDD"/>
    <w:rsid w:val="00C348AE"/>
    <w:rsid w:val="00C35141"/>
    <w:rsid w:val="00C57F97"/>
    <w:rsid w:val="00C6083E"/>
    <w:rsid w:val="00C6105C"/>
    <w:rsid w:val="00C734C8"/>
    <w:rsid w:val="00C80C70"/>
    <w:rsid w:val="00C80DF3"/>
    <w:rsid w:val="00C83EF8"/>
    <w:rsid w:val="00C85172"/>
    <w:rsid w:val="00C866E0"/>
    <w:rsid w:val="00C86F08"/>
    <w:rsid w:val="00C9273C"/>
    <w:rsid w:val="00C97A52"/>
    <w:rsid w:val="00CA217B"/>
    <w:rsid w:val="00CA38F1"/>
    <w:rsid w:val="00CA3E1E"/>
    <w:rsid w:val="00CB005A"/>
    <w:rsid w:val="00CB2FAD"/>
    <w:rsid w:val="00CB5C0D"/>
    <w:rsid w:val="00CC368F"/>
    <w:rsid w:val="00CC5850"/>
    <w:rsid w:val="00CC7A45"/>
    <w:rsid w:val="00CD1CD7"/>
    <w:rsid w:val="00CD2DA1"/>
    <w:rsid w:val="00CE76DF"/>
    <w:rsid w:val="00CF18D1"/>
    <w:rsid w:val="00CF36BA"/>
    <w:rsid w:val="00CF3CE2"/>
    <w:rsid w:val="00CF561F"/>
    <w:rsid w:val="00D12C41"/>
    <w:rsid w:val="00D149C3"/>
    <w:rsid w:val="00D17382"/>
    <w:rsid w:val="00D174DB"/>
    <w:rsid w:val="00D21B7E"/>
    <w:rsid w:val="00D2273C"/>
    <w:rsid w:val="00D24ED5"/>
    <w:rsid w:val="00D26BD5"/>
    <w:rsid w:val="00D26F7A"/>
    <w:rsid w:val="00D33444"/>
    <w:rsid w:val="00D44C2C"/>
    <w:rsid w:val="00D474E5"/>
    <w:rsid w:val="00D47AB3"/>
    <w:rsid w:val="00D55A8C"/>
    <w:rsid w:val="00D67989"/>
    <w:rsid w:val="00D70F25"/>
    <w:rsid w:val="00D719E9"/>
    <w:rsid w:val="00D72C52"/>
    <w:rsid w:val="00D74287"/>
    <w:rsid w:val="00D75ECC"/>
    <w:rsid w:val="00D82B8B"/>
    <w:rsid w:val="00D92BF2"/>
    <w:rsid w:val="00D95D6D"/>
    <w:rsid w:val="00DA516F"/>
    <w:rsid w:val="00DA5864"/>
    <w:rsid w:val="00DB26E9"/>
    <w:rsid w:val="00DB4459"/>
    <w:rsid w:val="00DB7878"/>
    <w:rsid w:val="00DC5DB7"/>
    <w:rsid w:val="00DC74E5"/>
    <w:rsid w:val="00DD4F52"/>
    <w:rsid w:val="00DD59AF"/>
    <w:rsid w:val="00DE18AA"/>
    <w:rsid w:val="00DE67F2"/>
    <w:rsid w:val="00E026BC"/>
    <w:rsid w:val="00E06D0C"/>
    <w:rsid w:val="00E126BB"/>
    <w:rsid w:val="00E15190"/>
    <w:rsid w:val="00E16F59"/>
    <w:rsid w:val="00E21E69"/>
    <w:rsid w:val="00E22674"/>
    <w:rsid w:val="00E22D59"/>
    <w:rsid w:val="00E26754"/>
    <w:rsid w:val="00E27914"/>
    <w:rsid w:val="00E34CF9"/>
    <w:rsid w:val="00E470E6"/>
    <w:rsid w:val="00E50061"/>
    <w:rsid w:val="00E54E13"/>
    <w:rsid w:val="00E55EAD"/>
    <w:rsid w:val="00E56041"/>
    <w:rsid w:val="00E6173D"/>
    <w:rsid w:val="00E6375E"/>
    <w:rsid w:val="00E638D8"/>
    <w:rsid w:val="00E64E63"/>
    <w:rsid w:val="00E81460"/>
    <w:rsid w:val="00E814E7"/>
    <w:rsid w:val="00E8330C"/>
    <w:rsid w:val="00E86EFB"/>
    <w:rsid w:val="00E86F30"/>
    <w:rsid w:val="00E871BF"/>
    <w:rsid w:val="00EA0BEA"/>
    <w:rsid w:val="00EA6BED"/>
    <w:rsid w:val="00EA7EE4"/>
    <w:rsid w:val="00EB3FD7"/>
    <w:rsid w:val="00EB5328"/>
    <w:rsid w:val="00EC0016"/>
    <w:rsid w:val="00EC017B"/>
    <w:rsid w:val="00EC039C"/>
    <w:rsid w:val="00ED0777"/>
    <w:rsid w:val="00ED5E52"/>
    <w:rsid w:val="00EE47F3"/>
    <w:rsid w:val="00EE6469"/>
    <w:rsid w:val="00EE774E"/>
    <w:rsid w:val="00EF52D5"/>
    <w:rsid w:val="00EF53A6"/>
    <w:rsid w:val="00EF6FA8"/>
    <w:rsid w:val="00F05AD8"/>
    <w:rsid w:val="00F111A7"/>
    <w:rsid w:val="00F14AAF"/>
    <w:rsid w:val="00F15502"/>
    <w:rsid w:val="00F3425F"/>
    <w:rsid w:val="00F37E8B"/>
    <w:rsid w:val="00F42FE1"/>
    <w:rsid w:val="00F45A73"/>
    <w:rsid w:val="00F62150"/>
    <w:rsid w:val="00F80496"/>
    <w:rsid w:val="00F81D31"/>
    <w:rsid w:val="00F82856"/>
    <w:rsid w:val="00F86C09"/>
    <w:rsid w:val="00F9067C"/>
    <w:rsid w:val="00F90785"/>
    <w:rsid w:val="00F92249"/>
    <w:rsid w:val="00F94802"/>
    <w:rsid w:val="00F964D0"/>
    <w:rsid w:val="00FA2967"/>
    <w:rsid w:val="00FA5607"/>
    <w:rsid w:val="00FB2630"/>
    <w:rsid w:val="00FC1CBA"/>
    <w:rsid w:val="00FC1D3A"/>
    <w:rsid w:val="00FD15D8"/>
    <w:rsid w:val="00FD3CAC"/>
    <w:rsid w:val="00FD665E"/>
    <w:rsid w:val="00FE574B"/>
    <w:rsid w:val="00FF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1C668E"/>
  <w15:docId w15:val="{629F22C8-1CC3-4DD6-AD4C-62F4BEBD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0D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3">
    <w:name w:val="스타일3"/>
    <w:uiPriority w:val="99"/>
    <w:rsid w:val="00B91CFD"/>
    <w:pPr>
      <w:numPr>
        <w:numId w:val="1"/>
      </w:numPr>
    </w:pPr>
  </w:style>
  <w:style w:type="table" w:styleId="a3">
    <w:name w:val="Table Grid"/>
    <w:basedOn w:val="a1"/>
    <w:uiPriority w:val="39"/>
    <w:rsid w:val="00775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07EC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655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550F0"/>
  </w:style>
  <w:style w:type="paragraph" w:styleId="a6">
    <w:name w:val="footer"/>
    <w:basedOn w:val="a"/>
    <w:link w:val="Char0"/>
    <w:uiPriority w:val="99"/>
    <w:unhideWhenUsed/>
    <w:rsid w:val="00655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550F0"/>
  </w:style>
  <w:style w:type="paragraph" w:styleId="a7">
    <w:name w:val="Balloon Text"/>
    <w:basedOn w:val="a"/>
    <w:link w:val="Char1"/>
    <w:uiPriority w:val="99"/>
    <w:semiHidden/>
    <w:unhideWhenUsed/>
    <w:rsid w:val="005511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51175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A37571"/>
    <w:rPr>
      <w:color w:val="808080"/>
    </w:rPr>
  </w:style>
  <w:style w:type="paragraph" w:styleId="a9">
    <w:name w:val="Normal (Web)"/>
    <w:basedOn w:val="a"/>
    <w:uiPriority w:val="99"/>
    <w:semiHidden/>
    <w:unhideWhenUsed/>
    <w:rsid w:val="00AC14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9BC8C-B0AE-4A18-A98F-8306D3D37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dmin</cp:lastModifiedBy>
  <cp:revision>20</cp:revision>
  <cp:lastPrinted>2024-07-23T12:31:00Z</cp:lastPrinted>
  <dcterms:created xsi:type="dcterms:W3CDTF">2024-07-23T12:42:00Z</dcterms:created>
  <dcterms:modified xsi:type="dcterms:W3CDTF">2024-11-15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d2639507197458443b95fa2f2f5274089f0f034ae92202520a9a5d669a5399</vt:lpwstr>
  </property>
</Properties>
</file>